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D6463" w14:textId="2720C911" w:rsidR="0098415D" w:rsidRPr="00862726" w:rsidRDefault="00565C88" w:rsidP="00862726">
      <w:pPr>
        <w:pStyle w:val="Title"/>
      </w:pPr>
      <w:r w:rsidRPr="00862726">
        <w:t xml:space="preserve">FULL BODY MODEL – </w:t>
      </w:r>
      <w:r w:rsidR="00862726">
        <w:t>DESCRIPTION</w:t>
      </w:r>
    </w:p>
    <w:p w14:paraId="69E02F11" w14:textId="77777777" w:rsidR="00565C88" w:rsidRPr="00231EBD" w:rsidRDefault="00565C88" w:rsidP="00565C88">
      <w:pPr>
        <w:pStyle w:val="Heading2"/>
        <w:rPr>
          <w:rFonts w:ascii="Times New Roman" w:hAnsi="Times New Roman"/>
        </w:rPr>
      </w:pPr>
    </w:p>
    <w:p w14:paraId="0D634D68" w14:textId="77777777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t>Model Fundamentals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5"/>
        <w:gridCol w:w="11790"/>
      </w:tblGrid>
      <w:tr w:rsidR="0098415D" w:rsidRPr="00231EBD" w14:paraId="7033B430" w14:textId="77777777" w:rsidTr="00862726">
        <w:tc>
          <w:tcPr>
            <w:tcW w:w="1975" w:type="dxa"/>
          </w:tcPr>
          <w:p w14:paraId="359D572A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Design</w:t>
            </w:r>
          </w:p>
        </w:tc>
        <w:tc>
          <w:tcPr>
            <w:tcW w:w="11790" w:type="dxa"/>
          </w:tcPr>
          <w:p w14:paraId="7025AB90" w14:textId="0F907D63" w:rsidR="0098415D" w:rsidRPr="00231EBD" w:rsidRDefault="006A4D8A" w:rsidP="00F6604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 xml:space="preserve">In house developed </w:t>
            </w:r>
            <w:r w:rsidR="00F66040">
              <w:rPr>
                <w:rFonts w:ascii="Times New Roman" w:hAnsi="Times New Roman"/>
                <w:sz w:val="20"/>
              </w:rPr>
              <w:t xml:space="preserve">lower limb, pelvis, trunk and hand </w:t>
            </w:r>
            <w:r w:rsidRPr="00231EBD">
              <w:rPr>
                <w:rFonts w:ascii="Times New Roman" w:hAnsi="Times New Roman"/>
                <w:sz w:val="20"/>
              </w:rPr>
              <w:t>model</w:t>
            </w:r>
            <w:r w:rsidR="00F66040">
              <w:rPr>
                <w:rFonts w:ascii="Times New Roman" w:hAnsi="Times New Roman"/>
                <w:sz w:val="20"/>
              </w:rPr>
              <w:t>,</w:t>
            </w:r>
            <w:r w:rsidRPr="00231EBD">
              <w:rPr>
                <w:rFonts w:ascii="Times New Roman" w:hAnsi="Times New Roman"/>
                <w:sz w:val="20"/>
              </w:rPr>
              <w:t xml:space="preserve"> and l</w:t>
            </w:r>
            <w:r w:rsidR="0098415D" w:rsidRPr="00231EBD">
              <w:rPr>
                <w:rFonts w:ascii="Times New Roman" w:hAnsi="Times New Roman"/>
                <w:sz w:val="20"/>
              </w:rPr>
              <w:t>ocat</w:t>
            </w:r>
            <w:r w:rsidRPr="00231EBD">
              <w:rPr>
                <w:rFonts w:ascii="Times New Roman" w:hAnsi="Times New Roman"/>
                <w:sz w:val="20"/>
              </w:rPr>
              <w:t>ion protocol.</w:t>
            </w:r>
            <w:r w:rsidR="00690E3C" w:rsidRPr="00231EBD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98415D" w:rsidRPr="00231EBD" w14:paraId="2EEC8EE0" w14:textId="77777777" w:rsidTr="00862726">
        <w:tc>
          <w:tcPr>
            <w:tcW w:w="1975" w:type="dxa"/>
          </w:tcPr>
          <w:p w14:paraId="0A947F77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Degrees of freedom</w:t>
            </w:r>
          </w:p>
        </w:tc>
        <w:tc>
          <w:tcPr>
            <w:tcW w:w="11790" w:type="dxa"/>
          </w:tcPr>
          <w:p w14:paraId="7DEAAC9A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All joints/segments : 6</w:t>
            </w:r>
          </w:p>
        </w:tc>
      </w:tr>
      <w:tr w:rsidR="0098415D" w:rsidRPr="00231EBD" w14:paraId="5B1F9ADA" w14:textId="77777777" w:rsidTr="00862726">
        <w:tc>
          <w:tcPr>
            <w:tcW w:w="1975" w:type="dxa"/>
          </w:tcPr>
          <w:p w14:paraId="4431F5D3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Optimisation</w:t>
            </w:r>
          </w:p>
        </w:tc>
        <w:tc>
          <w:tcPr>
            <w:tcW w:w="11790" w:type="dxa"/>
          </w:tcPr>
          <w:p w14:paraId="4BB0804F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 xml:space="preserve">Segment optimisation - Software generic. </w:t>
            </w:r>
          </w:p>
          <w:p w14:paraId="5F9D472C" w14:textId="77777777" w:rsidR="003C61A9" w:rsidRPr="00231EBD" w:rsidRDefault="0098415D" w:rsidP="00FE2C9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 xml:space="preserve">See Visual 3D documentation at </w:t>
            </w:r>
          </w:p>
          <w:p w14:paraId="4D373CAD" w14:textId="2FC0485D" w:rsidR="0098415D" w:rsidRPr="00231EBD" w:rsidRDefault="0098415D" w:rsidP="00FE2C9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i/>
                <w:sz w:val="20"/>
              </w:rPr>
              <w:t>http://www.c-motion.com/v3dwiki/index.php?title=Six_Degrees_of_Freedom</w:t>
            </w:r>
            <w:r w:rsidRPr="00231EBD">
              <w:rPr>
                <w:rFonts w:ascii="Times New Roman" w:hAnsi="Times New Roman"/>
                <w:sz w:val="20"/>
              </w:rPr>
              <w:t xml:space="preserve">  and </w:t>
            </w:r>
            <w:r w:rsidR="00FE2C9D" w:rsidRPr="00231EBD">
              <w:rPr>
                <w:rStyle w:val="EndnoteReference"/>
                <w:rFonts w:ascii="Times New Roman" w:hAnsi="Times New Roman"/>
                <w:sz w:val="20"/>
              </w:rPr>
              <w:t>1</w:t>
            </w:r>
          </w:p>
        </w:tc>
      </w:tr>
      <w:tr w:rsidR="00FE2C9D" w:rsidRPr="00231EBD" w14:paraId="61CC443F" w14:textId="77777777" w:rsidTr="00862726">
        <w:tc>
          <w:tcPr>
            <w:tcW w:w="1975" w:type="dxa"/>
          </w:tcPr>
          <w:p w14:paraId="26F03252" w14:textId="74631E7E" w:rsidR="00FE2C9D" w:rsidRPr="00231EBD" w:rsidRDefault="00FE2C9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Kinetic calculations</w:t>
            </w:r>
          </w:p>
        </w:tc>
        <w:tc>
          <w:tcPr>
            <w:tcW w:w="11790" w:type="dxa"/>
          </w:tcPr>
          <w:p w14:paraId="67C73F17" w14:textId="3FCD3CFA" w:rsidR="00FE2C9D" w:rsidRPr="00231EBD" w:rsidRDefault="00FE2C9D" w:rsidP="00FE2C9D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 xml:space="preserve">Mass, moments of inertia and center of gravity calculated according to </w:t>
            </w:r>
            <w:r w:rsidRPr="00231EBD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231EBD">
              <w:rPr>
                <w:rFonts w:ascii="Times New Roman" w:hAnsi="Times New Roman"/>
                <w:sz w:val="20"/>
              </w:rPr>
              <w:t xml:space="preserve"> (see Visual 3D documentation at </w:t>
            </w:r>
            <w:r w:rsidRPr="00231EBD">
              <w:rPr>
                <w:rFonts w:ascii="Times New Roman" w:hAnsi="Times New Roman"/>
                <w:i/>
                <w:sz w:val="20"/>
              </w:rPr>
              <w:t>http://c-motion.com/v3dwiki/index.php/Segment_Geometry</w:t>
            </w:r>
          </w:p>
        </w:tc>
      </w:tr>
    </w:tbl>
    <w:p w14:paraId="58675A54" w14:textId="77777777" w:rsidR="00862726" w:rsidRPr="00231EBD" w:rsidRDefault="00862726">
      <w:pPr>
        <w:rPr>
          <w:rFonts w:ascii="Times New Roman" w:hAnsi="Times New Roman"/>
        </w:rPr>
      </w:pPr>
    </w:p>
    <w:p w14:paraId="0635BF26" w14:textId="77777777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t>Landmarks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75"/>
        <w:gridCol w:w="6930"/>
        <w:gridCol w:w="1465"/>
        <w:gridCol w:w="1134"/>
        <w:gridCol w:w="1001"/>
        <w:gridCol w:w="1260"/>
      </w:tblGrid>
      <w:tr w:rsidR="0098415D" w:rsidRPr="00231EBD" w14:paraId="31C7846F" w14:textId="77777777" w:rsidTr="00862726">
        <w:trPr>
          <w:cantSplit/>
          <w:tblHeader/>
        </w:trPr>
        <w:tc>
          <w:tcPr>
            <w:tcW w:w="1975" w:type="dxa"/>
            <w:vMerge w:val="restart"/>
            <w:vAlign w:val="center"/>
          </w:tcPr>
          <w:p w14:paraId="56F2BF23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Landmark ID</w:t>
            </w:r>
          </w:p>
          <w:p w14:paraId="399B939B" w14:textId="77777777" w:rsidR="0098415D" w:rsidRPr="00231EBD" w:rsidRDefault="0098415D" w:rsidP="007967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79677D" w:rsidRPr="00231EBD">
              <w:rPr>
                <w:rFonts w:ascii="Times New Roman" w:hAnsi="Times New Roman"/>
                <w:b/>
                <w:sz w:val="20"/>
                <w:szCs w:val="20"/>
              </w:rPr>
              <w:t>^</w:t>
            </w: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bilateral</w:t>
            </w:r>
            <w:r w:rsidR="0079677D" w:rsidRPr="00231EBD">
              <w:rPr>
                <w:rFonts w:ascii="Times New Roman" w:hAnsi="Times New Roman"/>
                <w:b/>
                <w:sz w:val="20"/>
                <w:szCs w:val="20"/>
              </w:rPr>
              <w:t>/side</w:t>
            </w: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6930" w:type="dxa"/>
            <w:vMerge w:val="restart"/>
            <w:vAlign w:val="center"/>
          </w:tcPr>
          <w:p w14:paraId="207A7EBF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465" w:type="dxa"/>
            <w:vMerge w:val="restart"/>
            <w:vAlign w:val="center"/>
          </w:tcPr>
          <w:p w14:paraId="165D2C46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Location method</w:t>
            </w:r>
          </w:p>
        </w:tc>
        <w:tc>
          <w:tcPr>
            <w:tcW w:w="2135" w:type="dxa"/>
            <w:gridSpan w:val="2"/>
            <w:vAlign w:val="center"/>
          </w:tcPr>
          <w:p w14:paraId="0F782677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260" w:type="dxa"/>
            <w:vMerge w:val="restart"/>
            <w:vAlign w:val="center"/>
          </w:tcPr>
          <w:p w14:paraId="0F685D14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</w:tr>
      <w:tr w:rsidR="0098415D" w:rsidRPr="00231EBD" w14:paraId="4E975112" w14:textId="77777777" w:rsidTr="00862726">
        <w:trPr>
          <w:cantSplit/>
        </w:trPr>
        <w:tc>
          <w:tcPr>
            <w:tcW w:w="1975" w:type="dxa"/>
            <w:vMerge/>
          </w:tcPr>
          <w:p w14:paraId="4E306AB1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30" w:type="dxa"/>
            <w:vMerge/>
          </w:tcPr>
          <w:p w14:paraId="3279F65F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ED6DD6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9B5D9F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finition</w:t>
            </w:r>
          </w:p>
        </w:tc>
        <w:tc>
          <w:tcPr>
            <w:tcW w:w="1001" w:type="dxa"/>
          </w:tcPr>
          <w:p w14:paraId="19635D0E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Tracking</w:t>
            </w:r>
          </w:p>
        </w:tc>
        <w:tc>
          <w:tcPr>
            <w:tcW w:w="1260" w:type="dxa"/>
            <w:vMerge/>
          </w:tcPr>
          <w:p w14:paraId="13F58FB8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415D" w:rsidRPr="00231EBD" w14:paraId="34714FC2" w14:textId="77777777" w:rsidTr="00862726">
        <w:trPr>
          <w:cantSplit/>
        </w:trPr>
        <w:tc>
          <w:tcPr>
            <w:tcW w:w="1975" w:type="dxa"/>
            <w:vAlign w:val="center"/>
          </w:tcPr>
          <w:p w14:paraId="1E0E0778" w14:textId="77777777" w:rsidR="0098415D" w:rsidRPr="00231EBD" w:rsidRDefault="0079677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</w:t>
            </w:r>
            <w:r w:rsidR="0098415D" w:rsidRPr="00231EBD">
              <w:rPr>
                <w:rFonts w:ascii="Times New Roman" w:hAnsi="Times New Roman"/>
                <w:sz w:val="20"/>
                <w:szCs w:val="20"/>
              </w:rPr>
              <w:t>ASI</w:t>
            </w:r>
          </w:p>
        </w:tc>
        <w:tc>
          <w:tcPr>
            <w:tcW w:w="6930" w:type="dxa"/>
            <w:vAlign w:val="center"/>
          </w:tcPr>
          <w:p w14:paraId="1B413799" w14:textId="2C2DA787" w:rsidR="0098415D" w:rsidRPr="00231EBD" w:rsidRDefault="0098415D" w:rsidP="00FE2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Superficial on skin surface such that marker body is anterior to prominent anterior edge of iliac crest.</w:t>
            </w:r>
          </w:p>
        </w:tc>
        <w:tc>
          <w:tcPr>
            <w:tcW w:w="1465" w:type="dxa"/>
            <w:vAlign w:val="center"/>
          </w:tcPr>
          <w:p w14:paraId="2FFEBA7B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5A44C89D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1BD11743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3F763237" w14:textId="77777777" w:rsidR="0098415D" w:rsidRPr="00231EBD" w:rsidRDefault="0098415D" w:rsidP="006B4A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98415D" w:rsidRPr="00231EBD" w14:paraId="38DB2CE7" w14:textId="77777777" w:rsidTr="00862726">
        <w:trPr>
          <w:cantSplit/>
        </w:trPr>
        <w:tc>
          <w:tcPr>
            <w:tcW w:w="1975" w:type="dxa"/>
            <w:vAlign w:val="center"/>
          </w:tcPr>
          <w:p w14:paraId="7A0D8EE7" w14:textId="77777777" w:rsidR="0098415D" w:rsidRPr="00231EBD" w:rsidRDefault="0079677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</w:t>
            </w:r>
            <w:r w:rsidR="006B4A5B" w:rsidRPr="00231EBD">
              <w:rPr>
                <w:rFonts w:ascii="Times New Roman" w:hAnsi="Times New Roman"/>
                <w:sz w:val="20"/>
                <w:szCs w:val="20"/>
              </w:rPr>
              <w:t>PSI</w:t>
            </w:r>
          </w:p>
        </w:tc>
        <w:tc>
          <w:tcPr>
            <w:tcW w:w="6930" w:type="dxa"/>
            <w:vAlign w:val="center"/>
          </w:tcPr>
          <w:p w14:paraId="7530346B" w14:textId="6E80AE45" w:rsidR="0098415D" w:rsidRPr="00231EBD" w:rsidRDefault="0098415D" w:rsidP="00FE2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Superficial to palpable prominence at posterior edge of iliac crest.</w:t>
            </w:r>
          </w:p>
        </w:tc>
        <w:tc>
          <w:tcPr>
            <w:tcW w:w="1465" w:type="dxa"/>
            <w:vAlign w:val="center"/>
          </w:tcPr>
          <w:p w14:paraId="5557DA7D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665E3B9" w14:textId="77777777" w:rsidR="0098415D" w:rsidRPr="00231EBD" w:rsidRDefault="00AD6169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2DDE02C8" w14:textId="77777777" w:rsidR="0098415D" w:rsidRPr="00231EBD" w:rsidRDefault="0098415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391D6C94" w14:textId="77777777" w:rsidR="0098415D" w:rsidRPr="00231EBD" w:rsidRDefault="0098415D" w:rsidP="006B4A5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6A4D8A" w:rsidRPr="00231EBD" w14:paraId="4F145B4F" w14:textId="77777777" w:rsidTr="00862726">
        <w:trPr>
          <w:cantSplit/>
        </w:trPr>
        <w:tc>
          <w:tcPr>
            <w:tcW w:w="1975" w:type="dxa"/>
            <w:vAlign w:val="center"/>
          </w:tcPr>
          <w:p w14:paraId="4B566A2A" w14:textId="65424918" w:rsidR="006A4D8A" w:rsidRPr="00231EBD" w:rsidRDefault="0079677D" w:rsidP="009D214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</w:t>
            </w:r>
            <w:r w:rsidR="00D46D9F" w:rsidRPr="00231EBD">
              <w:rPr>
                <w:rFonts w:ascii="Times New Roman" w:hAnsi="Times New Roman"/>
                <w:sz w:val="20"/>
                <w:szCs w:val="20"/>
              </w:rPr>
              <w:t>V</w:t>
            </w:r>
            <w:r w:rsidR="00B64843" w:rsidRPr="00231EBD">
              <w:rPr>
                <w:rFonts w:ascii="Times New Roman" w:hAnsi="Times New Roman"/>
                <w:sz w:val="20"/>
                <w:szCs w:val="20"/>
              </w:rPr>
              <w:t>PSI</w:t>
            </w:r>
          </w:p>
        </w:tc>
        <w:tc>
          <w:tcPr>
            <w:tcW w:w="6930" w:type="dxa"/>
            <w:vAlign w:val="center"/>
          </w:tcPr>
          <w:p w14:paraId="340AF470" w14:textId="1CB51B6A" w:rsidR="006A4D8A" w:rsidRPr="00231EBD" w:rsidRDefault="00D46D9F" w:rsidP="00D46D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PSI projected by half marker radius perpendicular to contralateral PSI in plane connecting PSIs and mid point between ASIs. </w:t>
            </w:r>
          </w:p>
        </w:tc>
        <w:tc>
          <w:tcPr>
            <w:tcW w:w="1465" w:type="dxa"/>
            <w:vAlign w:val="center"/>
          </w:tcPr>
          <w:p w14:paraId="23502EDA" w14:textId="77777777" w:rsidR="006A4D8A" w:rsidRPr="00231EBD" w:rsidRDefault="00751C8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6222395" w14:textId="77777777" w:rsidR="006A4D8A" w:rsidRPr="00231EBD" w:rsidRDefault="00751C8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6BBE26B" w14:textId="77777777" w:rsidR="006A4D8A" w:rsidRPr="00231EBD" w:rsidRDefault="00751C8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0EA142A" w14:textId="77777777" w:rsidR="006A4D8A" w:rsidRPr="00231EBD" w:rsidRDefault="00182966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D46D9F" w:rsidRPr="00231EBD" w14:paraId="167497E1" w14:textId="77777777" w:rsidTr="00862726">
        <w:trPr>
          <w:cantSplit/>
        </w:trPr>
        <w:tc>
          <w:tcPr>
            <w:tcW w:w="1975" w:type="dxa"/>
            <w:vAlign w:val="center"/>
          </w:tcPr>
          <w:p w14:paraId="6F4C4C16" w14:textId="73434B2D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VASI</w:t>
            </w:r>
          </w:p>
        </w:tc>
        <w:tc>
          <w:tcPr>
            <w:tcW w:w="6930" w:type="dxa"/>
            <w:vAlign w:val="center"/>
          </w:tcPr>
          <w:p w14:paraId="5D0FE07A" w14:textId="6B0D9493" w:rsidR="00D46D9F" w:rsidRPr="00231EBD" w:rsidRDefault="00D46D9F" w:rsidP="00D46D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SI projected by half marker radius perpendicular to contralateral ASI in plane connect</w:t>
            </w:r>
            <w:r w:rsidR="006571CF" w:rsidRPr="00231EBD">
              <w:rPr>
                <w:rFonts w:ascii="Times New Roman" w:hAnsi="Times New Roman"/>
                <w:sz w:val="20"/>
                <w:szCs w:val="20"/>
              </w:rPr>
              <w:t xml:space="preserve">ing ASIs and mid point between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PSIs. </w:t>
            </w:r>
          </w:p>
        </w:tc>
        <w:tc>
          <w:tcPr>
            <w:tcW w:w="1465" w:type="dxa"/>
            <w:vAlign w:val="center"/>
          </w:tcPr>
          <w:p w14:paraId="45238528" w14:textId="1DF18F0B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7EB82B64" w14:textId="57094C05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A658FB0" w14:textId="1AB65068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5465697" w14:textId="5F377188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D46D9F" w:rsidRPr="00231EBD" w14:paraId="44B5281C" w14:textId="77777777" w:rsidTr="00862726">
        <w:trPr>
          <w:cantSplit/>
        </w:trPr>
        <w:tc>
          <w:tcPr>
            <w:tcW w:w="1975" w:type="dxa"/>
            <w:vAlign w:val="center"/>
          </w:tcPr>
          <w:p w14:paraId="5AFFCD8C" w14:textId="50FCB0E8" w:rsidR="00D46D9F" w:rsidRPr="00231EBD" w:rsidRDefault="00D46D9F" w:rsidP="001A75E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lastRenderedPageBreak/>
              <w:t>^</w:t>
            </w:r>
            <w:r w:rsidR="001A75E7" w:rsidRPr="00231EBD">
              <w:rPr>
                <w:rFonts w:ascii="Times New Roman" w:hAnsi="Times New Roman"/>
                <w:sz w:val="20"/>
                <w:szCs w:val="20"/>
              </w:rPr>
              <w:t>HJC</w:t>
            </w:r>
          </w:p>
        </w:tc>
        <w:tc>
          <w:tcPr>
            <w:tcW w:w="6930" w:type="dxa"/>
            <w:vAlign w:val="center"/>
          </w:tcPr>
          <w:p w14:paraId="6C8A1517" w14:textId="1286362A" w:rsidR="001A75E7" w:rsidRPr="00231EBD" w:rsidRDefault="00D46D9F" w:rsidP="00D46D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Hip joint centre – at the following distances from </w:t>
            </w:r>
            <w:r w:rsidR="001A75E7" w:rsidRPr="00231EBD">
              <w:rPr>
                <w:rFonts w:ascii="Times New Roman" w:hAnsi="Times New Roman"/>
                <w:sz w:val="20"/>
                <w:szCs w:val="20"/>
              </w:rPr>
              <w:t>mid-point between VASI markers (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Pelvis origin</w:t>
            </w:r>
            <w:r w:rsidR="001A75E7" w:rsidRPr="00231EBD">
              <w:rPr>
                <w:rFonts w:ascii="Times New Roman" w:hAnsi="Times New Roman"/>
                <w:sz w:val="20"/>
                <w:szCs w:val="20"/>
              </w:rPr>
              <w:t>)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in pelvis coordinate system (see Pelvis):</w:t>
            </w:r>
          </w:p>
          <w:p w14:paraId="0664D4BD" w14:textId="6750242A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P (in mm) = -0.24PD - 9.9</w:t>
            </w:r>
          </w:p>
          <w:p w14:paraId="532E4FA9" w14:textId="32B2E0FC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L (in mm) = 0.28PD + 0.16PW +7.9</w:t>
            </w:r>
          </w:p>
          <w:p w14:paraId="654209E9" w14:textId="226DF95C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xial (in mm) = -0.16PW-0.04LL-7.1</w:t>
            </w:r>
          </w:p>
          <w:p w14:paraId="10A4116B" w14:textId="77777777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040B105" w14:textId="503CB20B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Where PD = Pelvic depth: the distance between the mid points of VASIs and VPSIs</w:t>
            </w:r>
          </w:p>
          <w:p w14:paraId="5CD3FD95" w14:textId="334B8931" w:rsidR="006571CF" w:rsidRPr="00231EBD" w:rsidRDefault="006571CF" w:rsidP="0065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W = Pelvic width : distance between left and right VASIs</w:t>
            </w:r>
          </w:p>
          <w:p w14:paraId="4EED865D" w14:textId="7F8FDB16" w:rsidR="00D46D9F" w:rsidRPr="00231EBD" w:rsidRDefault="006571CF" w:rsidP="00FE2C9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LL = Leg Length : distance between the ASI and VANM via the VKNM </w:t>
            </w:r>
            <w:r w:rsidR="00FE2C9D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5" w:type="dxa"/>
            <w:vAlign w:val="center"/>
          </w:tcPr>
          <w:p w14:paraId="09487F45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3D47399B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079CA58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B548669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D46D9F" w:rsidRPr="00231EBD" w14:paraId="1704AB71" w14:textId="77777777" w:rsidTr="00862726">
        <w:trPr>
          <w:cantSplit/>
        </w:trPr>
        <w:tc>
          <w:tcPr>
            <w:tcW w:w="1975" w:type="dxa"/>
            <w:vAlign w:val="center"/>
          </w:tcPr>
          <w:p w14:paraId="11EFC15A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TRO</w:t>
            </w:r>
          </w:p>
        </w:tc>
        <w:tc>
          <w:tcPr>
            <w:tcW w:w="6930" w:type="dxa"/>
            <w:vAlign w:val="center"/>
          </w:tcPr>
          <w:p w14:paraId="35D9648D" w14:textId="77777777" w:rsidR="00D46D9F" w:rsidRPr="00231EBD" w:rsidRDefault="00D46D9F" w:rsidP="00D46D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ateral and superficial to the centre of the palpated prominence of the greater trochanter when standing in calibration posture.</w:t>
            </w:r>
          </w:p>
        </w:tc>
        <w:tc>
          <w:tcPr>
            <w:tcW w:w="1465" w:type="dxa"/>
            <w:vAlign w:val="center"/>
          </w:tcPr>
          <w:p w14:paraId="6FF33A4E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6110AE4E" w14:textId="187A0ACF" w:rsidR="00D46D9F" w:rsidRPr="00231EBD" w:rsidRDefault="005773A1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57FBDCCC" w14:textId="5F0DE12C" w:rsidR="00D46D9F" w:rsidRPr="00231EBD" w:rsidRDefault="001A75E7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74525E9D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D46D9F" w:rsidRPr="00231EBD" w14:paraId="0731109E" w14:textId="77777777" w:rsidTr="00862726">
        <w:trPr>
          <w:cantSplit/>
        </w:trPr>
        <w:tc>
          <w:tcPr>
            <w:tcW w:w="1975" w:type="dxa"/>
            <w:vAlign w:val="center"/>
          </w:tcPr>
          <w:p w14:paraId="2931D203" w14:textId="7D967EC2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TH</w:t>
            </w:r>
            <w:r w:rsidR="00B1571A" w:rsidRPr="00231E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30" w:type="dxa"/>
            <w:vAlign w:val="center"/>
          </w:tcPr>
          <w:p w14:paraId="77528D43" w14:textId="604DFA9D" w:rsidR="00D46D9F" w:rsidRPr="00231EBD" w:rsidRDefault="00B1571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nteriorly on thigh, approximately 1/3 distance between hip and knee.</w:t>
            </w:r>
          </w:p>
        </w:tc>
        <w:tc>
          <w:tcPr>
            <w:tcW w:w="1465" w:type="dxa"/>
            <w:vAlign w:val="center"/>
          </w:tcPr>
          <w:p w14:paraId="35022AD1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2F3167EC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156C93F7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01752C4C" w14:textId="77777777" w:rsidR="00D46D9F" w:rsidRPr="00231EBD" w:rsidRDefault="00D46D9F" w:rsidP="00D46D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B1571A" w:rsidRPr="00231EBD" w14:paraId="34DB933A" w14:textId="77777777" w:rsidTr="00862726">
        <w:trPr>
          <w:cantSplit/>
        </w:trPr>
        <w:tc>
          <w:tcPr>
            <w:tcW w:w="1975" w:type="dxa"/>
            <w:vAlign w:val="center"/>
          </w:tcPr>
          <w:p w14:paraId="56BA1B5C" w14:textId="7219F4D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TH2</w:t>
            </w:r>
          </w:p>
        </w:tc>
        <w:tc>
          <w:tcPr>
            <w:tcW w:w="6930" w:type="dxa"/>
            <w:vAlign w:val="center"/>
          </w:tcPr>
          <w:p w14:paraId="3CB882D2" w14:textId="20EA7675" w:rsidR="00B1571A" w:rsidRPr="00231EBD" w:rsidRDefault="00B1571A" w:rsidP="0064533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Anteriorly on thigh, </w:t>
            </w:r>
            <w:r w:rsidR="0064533C" w:rsidRPr="00231EBD">
              <w:rPr>
                <w:rFonts w:ascii="Times New Roman" w:hAnsi="Times New Roman"/>
                <w:sz w:val="20"/>
                <w:szCs w:val="20"/>
              </w:rPr>
              <w:t>50mm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(approx.) above the patella when relaxed in standing.</w:t>
            </w:r>
          </w:p>
        </w:tc>
        <w:tc>
          <w:tcPr>
            <w:tcW w:w="1465" w:type="dxa"/>
            <w:vAlign w:val="center"/>
          </w:tcPr>
          <w:p w14:paraId="0D7F896F" w14:textId="392938BE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70C82450" w14:textId="7D72A41E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49260BB8" w14:textId="320EFD99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539C7905" w14:textId="0423A33D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B1571A" w:rsidRPr="00231EBD" w14:paraId="5C629130" w14:textId="77777777" w:rsidTr="00862726">
        <w:trPr>
          <w:cantSplit/>
        </w:trPr>
        <w:tc>
          <w:tcPr>
            <w:tcW w:w="1975" w:type="dxa"/>
            <w:vAlign w:val="center"/>
          </w:tcPr>
          <w:p w14:paraId="005728F0" w14:textId="16F366A9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TH3</w:t>
            </w:r>
          </w:p>
        </w:tc>
        <w:tc>
          <w:tcPr>
            <w:tcW w:w="6930" w:type="dxa"/>
            <w:vAlign w:val="center"/>
          </w:tcPr>
          <w:p w14:paraId="2ACA2C42" w14:textId="7B32F5FE" w:rsidR="00B1571A" w:rsidRPr="00231EBD" w:rsidRDefault="00B1571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Laterally on thigh, approximately mid distance between hip and knee </w:t>
            </w:r>
          </w:p>
        </w:tc>
        <w:tc>
          <w:tcPr>
            <w:tcW w:w="1465" w:type="dxa"/>
            <w:vAlign w:val="center"/>
          </w:tcPr>
          <w:p w14:paraId="2910B07D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004F8717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05FE26C2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02218E73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B1571A" w:rsidRPr="00231EBD" w14:paraId="00573094" w14:textId="77777777" w:rsidTr="00862726">
        <w:trPr>
          <w:cantSplit/>
        </w:trPr>
        <w:tc>
          <w:tcPr>
            <w:tcW w:w="1975" w:type="dxa"/>
            <w:vAlign w:val="center"/>
          </w:tcPr>
          <w:p w14:paraId="4C68D1AF" w14:textId="5B4500EA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KNL</w:t>
            </w:r>
          </w:p>
        </w:tc>
        <w:tc>
          <w:tcPr>
            <w:tcW w:w="6930" w:type="dxa"/>
            <w:vAlign w:val="center"/>
          </w:tcPr>
          <w:p w14:paraId="6C4106A1" w14:textId="54A24102" w:rsidR="00B1571A" w:rsidRPr="00231EBD" w:rsidRDefault="00B1571A" w:rsidP="00FE7C1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t the bony prominence of the lateral femoral condyle, to form the lateral end of</w:t>
            </w:r>
            <w:r w:rsidR="00FE7C1B">
              <w:rPr>
                <w:rFonts w:ascii="Times New Roman" w:hAnsi="Times New Roman"/>
                <w:sz w:val="20"/>
                <w:szCs w:val="20"/>
              </w:rPr>
              <w:t xml:space="preserve"> a ‘knee axis’ with ^KNM, superficially on the prosthetic socket where applicable.</w:t>
            </w:r>
          </w:p>
        </w:tc>
        <w:tc>
          <w:tcPr>
            <w:tcW w:w="1465" w:type="dxa"/>
            <w:vAlign w:val="center"/>
          </w:tcPr>
          <w:p w14:paraId="15A84973" w14:textId="06E635F3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74167719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1CE3EE60" w14:textId="5BF279CA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6F3C88C0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B1571A" w:rsidRPr="00231EBD" w14:paraId="7D995C23" w14:textId="77777777" w:rsidTr="00862726">
        <w:trPr>
          <w:cantSplit/>
        </w:trPr>
        <w:tc>
          <w:tcPr>
            <w:tcW w:w="1975" w:type="dxa"/>
            <w:vAlign w:val="center"/>
          </w:tcPr>
          <w:p w14:paraId="2FF45DED" w14:textId="03F08C58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KNM</w:t>
            </w:r>
          </w:p>
        </w:tc>
        <w:tc>
          <w:tcPr>
            <w:tcW w:w="6930" w:type="dxa"/>
            <w:vAlign w:val="center"/>
          </w:tcPr>
          <w:p w14:paraId="4CC4157A" w14:textId="7CFAEDC3" w:rsidR="00B1571A" w:rsidRPr="00231EBD" w:rsidRDefault="00B1571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t the bony prominence of the medial femoral condyle, to form the medial</w:t>
            </w:r>
            <w:r w:rsidR="00FE7C1B">
              <w:rPr>
                <w:rFonts w:ascii="Times New Roman" w:hAnsi="Times New Roman"/>
                <w:sz w:val="20"/>
                <w:szCs w:val="20"/>
              </w:rPr>
              <w:t xml:space="preserve"> end of a ‘knee axis’ with ^KNL, superficially on the prosthetic socket where applicable.</w:t>
            </w:r>
          </w:p>
        </w:tc>
        <w:tc>
          <w:tcPr>
            <w:tcW w:w="1465" w:type="dxa"/>
            <w:vAlign w:val="center"/>
          </w:tcPr>
          <w:p w14:paraId="1978D4FF" w14:textId="6C99DF4B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4B8FEEC9" w14:textId="66183150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6BC87F0A" w14:textId="4928A7A6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5BEA3AA" w14:textId="6C15E438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  <w:r w:rsidR="0029204A" w:rsidRPr="00231EB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B1571A" w:rsidRPr="00231EBD" w14:paraId="729D44BD" w14:textId="77777777" w:rsidTr="00862726">
        <w:trPr>
          <w:cantSplit/>
        </w:trPr>
        <w:tc>
          <w:tcPr>
            <w:tcW w:w="1975" w:type="dxa"/>
            <w:vAlign w:val="center"/>
          </w:tcPr>
          <w:p w14:paraId="36283DD7" w14:textId="1662F0FC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VKNL</w:t>
            </w:r>
          </w:p>
        </w:tc>
        <w:tc>
          <w:tcPr>
            <w:tcW w:w="6930" w:type="dxa"/>
            <w:vAlign w:val="center"/>
          </w:tcPr>
          <w:p w14:paraId="40D93E64" w14:textId="4E023FFD" w:rsidR="00B1571A" w:rsidRPr="00231EBD" w:rsidRDefault="00B1571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KNL projected by half marker radius in direction of KNM.</w:t>
            </w:r>
          </w:p>
        </w:tc>
        <w:tc>
          <w:tcPr>
            <w:tcW w:w="1465" w:type="dxa"/>
            <w:vAlign w:val="center"/>
          </w:tcPr>
          <w:p w14:paraId="693B61A2" w14:textId="1DD876C8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261D85DB" w14:textId="14519141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55A4DBA7" w14:textId="183E1FBD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308B7F3E" w14:textId="2254672F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B1571A" w:rsidRPr="00231EBD" w14:paraId="7C533207" w14:textId="77777777" w:rsidTr="00862726">
        <w:trPr>
          <w:cantSplit/>
        </w:trPr>
        <w:tc>
          <w:tcPr>
            <w:tcW w:w="1975" w:type="dxa"/>
            <w:vAlign w:val="center"/>
          </w:tcPr>
          <w:p w14:paraId="7D2321E1" w14:textId="1EB33360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VKNM</w:t>
            </w:r>
          </w:p>
        </w:tc>
        <w:tc>
          <w:tcPr>
            <w:tcW w:w="6930" w:type="dxa"/>
            <w:vAlign w:val="center"/>
          </w:tcPr>
          <w:p w14:paraId="47D7A32F" w14:textId="7D961048" w:rsidR="00B1571A" w:rsidRPr="00231EBD" w:rsidRDefault="00B1571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KNM projected by half marker radius in direction of KNL.</w:t>
            </w:r>
          </w:p>
        </w:tc>
        <w:tc>
          <w:tcPr>
            <w:tcW w:w="1465" w:type="dxa"/>
            <w:vAlign w:val="center"/>
          </w:tcPr>
          <w:p w14:paraId="369C1206" w14:textId="6AD97284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1C6C42C1" w14:textId="330B13BC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0049A009" w14:textId="4B00EEC9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238D3C68" w14:textId="7DD5668A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B1571A" w:rsidRPr="00231EBD" w14:paraId="0656C6A7" w14:textId="77777777" w:rsidTr="00862726">
        <w:trPr>
          <w:cantSplit/>
        </w:trPr>
        <w:tc>
          <w:tcPr>
            <w:tcW w:w="1975" w:type="dxa"/>
            <w:vAlign w:val="center"/>
          </w:tcPr>
          <w:p w14:paraId="70FD7DAE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KJC</w:t>
            </w:r>
          </w:p>
        </w:tc>
        <w:tc>
          <w:tcPr>
            <w:tcW w:w="6930" w:type="dxa"/>
            <w:vAlign w:val="center"/>
          </w:tcPr>
          <w:p w14:paraId="47CB82B5" w14:textId="541AF098" w:rsidR="00B1571A" w:rsidRPr="00231EBD" w:rsidRDefault="000D0ACA" w:rsidP="00B157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id point between KNL and </w:t>
            </w:r>
            <w:r w:rsidR="001C4903" w:rsidRPr="00231EBD">
              <w:rPr>
                <w:rFonts w:ascii="Times New Roman" w:hAnsi="Times New Roman"/>
                <w:sz w:val="20"/>
                <w:szCs w:val="20"/>
              </w:rPr>
              <w:t>KNM.</w:t>
            </w:r>
          </w:p>
        </w:tc>
        <w:tc>
          <w:tcPr>
            <w:tcW w:w="1465" w:type="dxa"/>
            <w:vAlign w:val="center"/>
          </w:tcPr>
          <w:p w14:paraId="65623564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03A71CCA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3D083498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ED6826F" w14:textId="77777777" w:rsidR="00B1571A" w:rsidRPr="00231EBD" w:rsidRDefault="00B1571A" w:rsidP="00B157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64533C" w:rsidRPr="00231EBD" w14:paraId="7FE62A37" w14:textId="77777777" w:rsidTr="00862726">
        <w:trPr>
          <w:cantSplit/>
        </w:trPr>
        <w:tc>
          <w:tcPr>
            <w:tcW w:w="1975" w:type="dxa"/>
            <w:vAlign w:val="center"/>
          </w:tcPr>
          <w:p w14:paraId="5CC19E40" w14:textId="68130051" w:rsidR="0064533C" w:rsidRPr="00231EBD" w:rsidRDefault="002E6498" w:rsidP="002E649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^S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="0064533C" w:rsidRPr="00231EBD"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6930" w:type="dxa"/>
            <w:vAlign w:val="center"/>
          </w:tcPr>
          <w:p w14:paraId="0AE0D213" w14:textId="2D1CE1D8" w:rsidR="0064533C" w:rsidRPr="00231EBD" w:rsidRDefault="0064533C" w:rsidP="005773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Set of four markers </w:t>
            </w:r>
            <w:r w:rsidR="00143696" w:rsidRPr="00231EBD">
              <w:rPr>
                <w:rFonts w:ascii="Times New Roman" w:hAnsi="Times New Roman"/>
                <w:sz w:val="20"/>
                <w:szCs w:val="20"/>
              </w:rPr>
              <w:t xml:space="preserve">placed anteriorly and </w:t>
            </w:r>
            <w:r w:rsidR="005773A1" w:rsidRPr="00231EBD">
              <w:rPr>
                <w:rFonts w:ascii="Times New Roman" w:hAnsi="Times New Roman"/>
                <w:sz w:val="20"/>
                <w:szCs w:val="20"/>
              </w:rPr>
              <w:t>posteriorly</w:t>
            </w:r>
            <w:r w:rsidR="00143696" w:rsidRPr="00231EBD">
              <w:rPr>
                <w:rFonts w:ascii="Times New Roman" w:hAnsi="Times New Roman"/>
                <w:sz w:val="20"/>
                <w:szCs w:val="20"/>
              </w:rPr>
              <w:t xml:space="preserve"> on lower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1/3 of the shank positioned to avoid </w:t>
            </w:r>
            <w:r w:rsidR="00143696" w:rsidRPr="00231EBD">
              <w:rPr>
                <w:rFonts w:ascii="Times New Roman" w:hAnsi="Times New Roman"/>
                <w:sz w:val="20"/>
                <w:szCs w:val="20"/>
              </w:rPr>
              <w:t xml:space="preserve">excessive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rotation due to individual tendon/muscle protrusion on dorsi/plantar flexion. </w:t>
            </w:r>
          </w:p>
        </w:tc>
        <w:tc>
          <w:tcPr>
            <w:tcW w:w="1465" w:type="dxa"/>
            <w:vAlign w:val="center"/>
          </w:tcPr>
          <w:p w14:paraId="6DE7C7B1" w14:textId="11FE77C9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6FE4B241" w14:textId="6A4625C5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3397699D" w14:textId="2023E8E9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52BB8B91" w14:textId="1CAAED2A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64533C" w:rsidRPr="00231EBD" w14:paraId="27336C08" w14:textId="77777777" w:rsidTr="00862726">
        <w:trPr>
          <w:cantSplit/>
        </w:trPr>
        <w:tc>
          <w:tcPr>
            <w:tcW w:w="1975" w:type="dxa"/>
            <w:vAlign w:val="center"/>
          </w:tcPr>
          <w:p w14:paraId="1D22BC8A" w14:textId="5512496C" w:rsidR="0064533C" w:rsidRPr="00231EBD" w:rsidRDefault="00FE1C28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ANL</w:t>
            </w:r>
          </w:p>
        </w:tc>
        <w:tc>
          <w:tcPr>
            <w:tcW w:w="6930" w:type="dxa"/>
            <w:vAlign w:val="center"/>
          </w:tcPr>
          <w:p w14:paraId="58A7C0F0" w14:textId="65030030" w:rsidR="0064533C" w:rsidRPr="00231EBD" w:rsidRDefault="0064533C" w:rsidP="00FE7C1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t most lateral point on lateral malleolus, to form the lateral end of the ‘ankle’ axis</w:t>
            </w:r>
            <w:r w:rsidR="00FE1C28" w:rsidRPr="00231EBD">
              <w:rPr>
                <w:rFonts w:ascii="Times New Roman" w:hAnsi="Times New Roman"/>
                <w:sz w:val="20"/>
                <w:szCs w:val="20"/>
              </w:rPr>
              <w:t xml:space="preserve"> with ^ANM</w:t>
            </w:r>
            <w:r w:rsidR="00FE7C1B">
              <w:rPr>
                <w:rFonts w:ascii="Times New Roman" w:hAnsi="Times New Roman"/>
                <w:sz w:val="20"/>
                <w:szCs w:val="20"/>
              </w:rPr>
              <w:t>, or on the border of the prosthetic foot shell, aligned laterally with the base of the prosthetic pylon.</w:t>
            </w:r>
          </w:p>
        </w:tc>
        <w:tc>
          <w:tcPr>
            <w:tcW w:w="1465" w:type="dxa"/>
            <w:vAlign w:val="center"/>
          </w:tcPr>
          <w:p w14:paraId="36A1A9FB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7302C026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4B9253F6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7ABDC68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64533C" w:rsidRPr="00231EBD" w14:paraId="6755B09B" w14:textId="77777777" w:rsidTr="00862726">
        <w:trPr>
          <w:cantSplit/>
        </w:trPr>
        <w:tc>
          <w:tcPr>
            <w:tcW w:w="1975" w:type="dxa"/>
            <w:vAlign w:val="center"/>
          </w:tcPr>
          <w:p w14:paraId="7AC4381C" w14:textId="3C509793" w:rsidR="0064533C" w:rsidRPr="00231EBD" w:rsidRDefault="0064533C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</w:t>
            </w:r>
            <w:r w:rsidR="00FE1C28" w:rsidRPr="00231EBD">
              <w:rPr>
                <w:rFonts w:ascii="Times New Roman" w:hAnsi="Times New Roman"/>
                <w:sz w:val="20"/>
                <w:szCs w:val="20"/>
              </w:rPr>
              <w:t>ANM</w:t>
            </w:r>
          </w:p>
        </w:tc>
        <w:tc>
          <w:tcPr>
            <w:tcW w:w="6930" w:type="dxa"/>
            <w:vAlign w:val="center"/>
          </w:tcPr>
          <w:p w14:paraId="54A975C5" w14:textId="189C80F4" w:rsidR="0064533C" w:rsidRPr="00231EBD" w:rsidRDefault="0064533C" w:rsidP="00FE7C1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t most medial point on medial malleolus</w:t>
            </w:r>
            <w:r w:rsidR="00FE7C1B">
              <w:rPr>
                <w:rFonts w:ascii="Times New Roman" w:hAnsi="Times New Roman"/>
                <w:sz w:val="20"/>
                <w:szCs w:val="20"/>
              </w:rPr>
              <w:t>, or on the border of the prosthetic foot shell, aligned medially with the base of the prosthetic pylon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, to form the medial end of the ‘ankle’ axis</w:t>
            </w:r>
            <w:r w:rsidR="00FE1C28" w:rsidRPr="00231EBD">
              <w:rPr>
                <w:rFonts w:ascii="Times New Roman" w:hAnsi="Times New Roman"/>
                <w:sz w:val="20"/>
                <w:szCs w:val="20"/>
              </w:rPr>
              <w:t xml:space="preserve"> with ^ANL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465" w:type="dxa"/>
            <w:vAlign w:val="center"/>
          </w:tcPr>
          <w:p w14:paraId="0417DA1E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2175252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3BDC7B6" w14:textId="77777777" w:rsidR="0064533C" w:rsidRPr="00231EBD" w:rsidRDefault="0064533C" w:rsidP="0064533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52A38C99" w14:textId="2EF0D3F7" w:rsidR="0064533C" w:rsidRPr="00231EBD" w:rsidRDefault="0064533C" w:rsidP="002920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  <w:r w:rsidR="0029204A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E1C28" w:rsidRPr="00231EBD" w14:paraId="42E21416" w14:textId="77777777" w:rsidTr="00862726">
        <w:trPr>
          <w:cantSplit/>
        </w:trPr>
        <w:tc>
          <w:tcPr>
            <w:tcW w:w="1975" w:type="dxa"/>
            <w:vAlign w:val="center"/>
          </w:tcPr>
          <w:p w14:paraId="554EB52C" w14:textId="76295D04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VANL</w:t>
            </w:r>
          </w:p>
        </w:tc>
        <w:tc>
          <w:tcPr>
            <w:tcW w:w="6930" w:type="dxa"/>
            <w:vAlign w:val="center"/>
          </w:tcPr>
          <w:p w14:paraId="4789415C" w14:textId="3F0274BB" w:rsidR="00FE1C28" w:rsidRPr="00231EBD" w:rsidRDefault="00FE1C28" w:rsidP="00FE1C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NL projected by half marker radius in direction of ANM.</w:t>
            </w:r>
          </w:p>
        </w:tc>
        <w:tc>
          <w:tcPr>
            <w:tcW w:w="1465" w:type="dxa"/>
            <w:vAlign w:val="center"/>
          </w:tcPr>
          <w:p w14:paraId="779D413B" w14:textId="12F83C4A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66DC7A54" w14:textId="582DAFFC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334DD922" w14:textId="6BC52CDD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C8FC76A" w14:textId="0656FDB8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FE1C28" w:rsidRPr="00231EBD" w14:paraId="210B51A5" w14:textId="77777777" w:rsidTr="00862726">
        <w:trPr>
          <w:cantSplit/>
        </w:trPr>
        <w:tc>
          <w:tcPr>
            <w:tcW w:w="1975" w:type="dxa"/>
            <w:vAlign w:val="center"/>
          </w:tcPr>
          <w:p w14:paraId="79C04F0B" w14:textId="2BE2582B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VANM</w:t>
            </w:r>
          </w:p>
        </w:tc>
        <w:tc>
          <w:tcPr>
            <w:tcW w:w="6930" w:type="dxa"/>
            <w:vAlign w:val="center"/>
          </w:tcPr>
          <w:p w14:paraId="61A560FE" w14:textId="102E97A2" w:rsidR="00FE1C28" w:rsidRPr="00231EBD" w:rsidRDefault="00FE1C28" w:rsidP="00FE1C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NM projected by half marker radius in direction of ANL.</w:t>
            </w:r>
          </w:p>
        </w:tc>
        <w:tc>
          <w:tcPr>
            <w:tcW w:w="1465" w:type="dxa"/>
            <w:vAlign w:val="center"/>
          </w:tcPr>
          <w:p w14:paraId="2086D4C1" w14:textId="525030D1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6F9CB9D7" w14:textId="696DABDF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6A92631E" w14:textId="2F678412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0CF1530A" w14:textId="31427C42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FE1C28" w:rsidRPr="00231EBD" w14:paraId="39B2FE91" w14:textId="77777777" w:rsidTr="00862726">
        <w:trPr>
          <w:cantSplit/>
        </w:trPr>
        <w:tc>
          <w:tcPr>
            <w:tcW w:w="1975" w:type="dxa"/>
            <w:vAlign w:val="center"/>
          </w:tcPr>
          <w:p w14:paraId="34EB69E0" w14:textId="1D32E86F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lastRenderedPageBreak/>
              <w:t>^AJC</w:t>
            </w:r>
          </w:p>
        </w:tc>
        <w:tc>
          <w:tcPr>
            <w:tcW w:w="6930" w:type="dxa"/>
            <w:vAlign w:val="center"/>
          </w:tcPr>
          <w:p w14:paraId="464997B5" w14:textId="2329AAF4" w:rsidR="00FE1C28" w:rsidRPr="00231EBD" w:rsidRDefault="00FE1C28" w:rsidP="00FE1C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id point between ANL and ANM</w:t>
            </w:r>
          </w:p>
        </w:tc>
        <w:tc>
          <w:tcPr>
            <w:tcW w:w="1465" w:type="dxa"/>
            <w:vAlign w:val="center"/>
          </w:tcPr>
          <w:p w14:paraId="104DD2B9" w14:textId="77777777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99C020" w14:textId="3FF7F2E5" w:rsidR="00FE1C28" w:rsidRPr="00231EBD" w:rsidRDefault="007F73E2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696C58F3" w14:textId="262E1F99" w:rsidR="00FE1C28" w:rsidRPr="00231EBD" w:rsidRDefault="007F73E2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C9D4D7F" w14:textId="527EF358" w:rsidR="00FE1C28" w:rsidRPr="00231EBD" w:rsidRDefault="007F73E2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  <w:tr w:rsidR="00FE1C28" w:rsidRPr="00231EBD" w14:paraId="50CB6E1A" w14:textId="77777777" w:rsidTr="00862726">
        <w:trPr>
          <w:cantSplit/>
        </w:trPr>
        <w:tc>
          <w:tcPr>
            <w:tcW w:w="1975" w:type="dxa"/>
            <w:vAlign w:val="center"/>
          </w:tcPr>
          <w:p w14:paraId="14CE5D4C" w14:textId="55E5ADDB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TOE</w:t>
            </w:r>
          </w:p>
        </w:tc>
        <w:tc>
          <w:tcPr>
            <w:tcW w:w="6930" w:type="dxa"/>
            <w:vAlign w:val="center"/>
          </w:tcPr>
          <w:p w14:paraId="4BDDEC5F" w14:textId="726DB3CF" w:rsidR="00FE1C28" w:rsidRPr="00231EBD" w:rsidRDefault="00FE1C28" w:rsidP="00FE1C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t a point approximating position of second metatarsal head on dorsum of shoe</w:t>
            </w:r>
            <w:r w:rsidR="007F73E2">
              <w:rPr>
                <w:rFonts w:ascii="Times New Roman" w:hAnsi="Times New Roman"/>
                <w:sz w:val="20"/>
                <w:szCs w:val="20"/>
              </w:rPr>
              <w:t>. Prosthetic side, where applicable, matched to the position on the shoe of the unaffected side.</w:t>
            </w:r>
            <w:r w:rsidRPr="00231EBD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14:paraId="1BC1E875" w14:textId="7B0923C0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78FF9236" w14:textId="28AD6C05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F992D48" w14:textId="2015CB9E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326B132D" w14:textId="7F313107" w:rsidR="00FE1C28" w:rsidRPr="00231EBD" w:rsidRDefault="00FE1C28" w:rsidP="00FE1C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175D0D" w:rsidRPr="00231EBD" w14:paraId="34DA52FD" w14:textId="77777777" w:rsidTr="00862726">
        <w:trPr>
          <w:cantSplit/>
        </w:trPr>
        <w:tc>
          <w:tcPr>
            <w:tcW w:w="1975" w:type="dxa"/>
            <w:vAlign w:val="center"/>
          </w:tcPr>
          <w:p w14:paraId="05188DBE" w14:textId="2E8AE47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^MT1</w:t>
            </w:r>
          </w:p>
        </w:tc>
        <w:tc>
          <w:tcPr>
            <w:tcW w:w="6930" w:type="dxa"/>
            <w:vAlign w:val="center"/>
          </w:tcPr>
          <w:p w14:paraId="1A0252B2" w14:textId="541D6FCE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On dorsum of shoe at a point approximating position of </w:t>
            </w:r>
            <w:r>
              <w:rPr>
                <w:rFonts w:ascii="Times New Roman" w:hAnsi="Times New Roman"/>
                <w:sz w:val="20"/>
                <w:szCs w:val="20"/>
              </w:rPr>
              <w:t>first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metatarsal head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sthetic side, where applicable, matched to the position on the shoe of the unaffected side.</w:t>
            </w:r>
          </w:p>
        </w:tc>
        <w:tc>
          <w:tcPr>
            <w:tcW w:w="1465" w:type="dxa"/>
            <w:vAlign w:val="center"/>
          </w:tcPr>
          <w:p w14:paraId="662B31A1" w14:textId="1A7AF4C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221BEBD2" w14:textId="0F2B34BB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24329435" w14:textId="1CDBEBC5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36C8294" w14:textId="1A4495CE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75D0D" w:rsidRPr="00231EBD" w14:paraId="4270B6EA" w14:textId="77777777" w:rsidTr="00862726">
        <w:trPr>
          <w:cantSplit/>
        </w:trPr>
        <w:tc>
          <w:tcPr>
            <w:tcW w:w="1975" w:type="dxa"/>
            <w:vAlign w:val="center"/>
          </w:tcPr>
          <w:p w14:paraId="471B0A6B" w14:textId="00E29E84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MT5</w:t>
            </w:r>
          </w:p>
        </w:tc>
        <w:tc>
          <w:tcPr>
            <w:tcW w:w="6930" w:type="dxa"/>
            <w:vAlign w:val="center"/>
          </w:tcPr>
          <w:p w14:paraId="736B974A" w14:textId="5C5469BE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n dorsum of shoe at a point approximating position of fifth metatarsal head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osthetic side, where applicable, matched to the position on the shoe of the unaffected side.</w:t>
            </w:r>
          </w:p>
        </w:tc>
        <w:tc>
          <w:tcPr>
            <w:tcW w:w="1465" w:type="dxa"/>
            <w:vAlign w:val="center"/>
          </w:tcPr>
          <w:p w14:paraId="0197EBB8" w14:textId="57F7BBF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3C3AB2CF" w14:textId="6158745E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32EA752F" w14:textId="0533925A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679E640A" w14:textId="68007D39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175D0D" w:rsidRPr="00231EBD" w14:paraId="1D182DB6" w14:textId="77777777" w:rsidTr="00862726">
        <w:trPr>
          <w:cantSplit/>
        </w:trPr>
        <w:tc>
          <w:tcPr>
            <w:tcW w:w="1975" w:type="dxa"/>
            <w:vAlign w:val="center"/>
          </w:tcPr>
          <w:p w14:paraId="3A40E218" w14:textId="43673C9A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</w:t>
            </w:r>
            <w:r>
              <w:rPr>
                <w:rFonts w:ascii="Times New Roman" w:hAnsi="Times New Roman"/>
                <w:sz w:val="20"/>
                <w:szCs w:val="20"/>
              </w:rPr>
              <w:t>LHL</w:t>
            </w:r>
          </w:p>
        </w:tc>
        <w:tc>
          <w:tcPr>
            <w:tcW w:w="6930" w:type="dxa"/>
            <w:vAlign w:val="center"/>
          </w:tcPr>
          <w:p w14:paraId="662E8969" w14:textId="40BD7605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ly on heel counter, below ^ANL, approximately 15mm from the ground.</w:t>
            </w:r>
          </w:p>
        </w:tc>
        <w:tc>
          <w:tcPr>
            <w:tcW w:w="1465" w:type="dxa"/>
            <w:vAlign w:val="center"/>
          </w:tcPr>
          <w:p w14:paraId="225A610E" w14:textId="7F0F9A90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004A1CBF" w14:textId="2F73AC56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01" w:type="dxa"/>
            <w:vAlign w:val="center"/>
          </w:tcPr>
          <w:p w14:paraId="363D89E1" w14:textId="470A62BB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71DF42F2" w14:textId="747A7FF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175D0D" w:rsidRPr="00231EBD" w14:paraId="01795BFE" w14:textId="77777777" w:rsidTr="00862726">
        <w:trPr>
          <w:cantSplit/>
        </w:trPr>
        <w:tc>
          <w:tcPr>
            <w:tcW w:w="1975" w:type="dxa"/>
            <w:vAlign w:val="center"/>
          </w:tcPr>
          <w:p w14:paraId="5133A7C3" w14:textId="777777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HEE</w:t>
            </w:r>
          </w:p>
        </w:tc>
        <w:tc>
          <w:tcPr>
            <w:tcW w:w="6930" w:type="dxa"/>
            <w:vAlign w:val="center"/>
          </w:tcPr>
          <w:p w14:paraId="45B7D415" w14:textId="1944D962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n heel counter, approximately 15mm from ground, centrally when viewing from a posterior position along the long axis of the shoe to form the longitudinal axis of the foot with TOE</w:t>
            </w:r>
          </w:p>
        </w:tc>
        <w:tc>
          <w:tcPr>
            <w:tcW w:w="1465" w:type="dxa"/>
            <w:vAlign w:val="center"/>
          </w:tcPr>
          <w:p w14:paraId="38500737" w14:textId="777777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easurement /Visualisation</w:t>
            </w:r>
          </w:p>
        </w:tc>
        <w:tc>
          <w:tcPr>
            <w:tcW w:w="1134" w:type="dxa"/>
            <w:vAlign w:val="center"/>
          </w:tcPr>
          <w:p w14:paraId="71319DCC" w14:textId="777777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177F8CA1" w14:textId="777777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1342B729" w14:textId="777777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</w:p>
        </w:tc>
      </w:tr>
      <w:tr w:rsidR="00175D0D" w:rsidRPr="00231EBD" w14:paraId="60E51F56" w14:textId="77777777" w:rsidTr="00862726">
        <w:trPr>
          <w:cantSplit/>
        </w:trPr>
        <w:tc>
          <w:tcPr>
            <w:tcW w:w="1975" w:type="dxa"/>
            <w:vAlign w:val="center"/>
          </w:tcPr>
          <w:p w14:paraId="3AE9620D" w14:textId="5CD25AC1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STRN</w:t>
            </w:r>
          </w:p>
        </w:tc>
        <w:tc>
          <w:tcPr>
            <w:tcW w:w="6930" w:type="dxa"/>
            <w:vAlign w:val="center"/>
          </w:tcPr>
          <w:p w14:paraId="266371E1" w14:textId="51E6D105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nterior and superficial to sternal notch</w:t>
            </w:r>
          </w:p>
        </w:tc>
        <w:tc>
          <w:tcPr>
            <w:tcW w:w="1465" w:type="dxa"/>
            <w:vAlign w:val="center"/>
          </w:tcPr>
          <w:p w14:paraId="50148075" w14:textId="73524F44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3D90D96D" w14:textId="37B7E854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78F20B07" w14:textId="2558A57A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789E02FA" w14:textId="54D0ED52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139FE7A2" w14:textId="77777777" w:rsidTr="00862726">
        <w:trPr>
          <w:cantSplit/>
        </w:trPr>
        <w:tc>
          <w:tcPr>
            <w:tcW w:w="1975" w:type="dxa"/>
            <w:vAlign w:val="center"/>
          </w:tcPr>
          <w:p w14:paraId="4CB3D3C2" w14:textId="7885EB3E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XYPH</w:t>
            </w:r>
          </w:p>
        </w:tc>
        <w:tc>
          <w:tcPr>
            <w:tcW w:w="6930" w:type="dxa"/>
            <w:vAlign w:val="center"/>
          </w:tcPr>
          <w:p w14:paraId="29CF8B9A" w14:textId="266967AD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Superficial to xyphoid process</w:t>
            </w:r>
          </w:p>
        </w:tc>
        <w:tc>
          <w:tcPr>
            <w:tcW w:w="1465" w:type="dxa"/>
            <w:vAlign w:val="center"/>
          </w:tcPr>
          <w:p w14:paraId="1A2B496C" w14:textId="282D2940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9AC69BD" w14:textId="6794489A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36611F4C" w14:textId="3EB2194E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46FA83D2" w14:textId="5181AB9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510B1C5D" w14:textId="77777777" w:rsidTr="00862726">
        <w:trPr>
          <w:cantSplit/>
        </w:trPr>
        <w:tc>
          <w:tcPr>
            <w:tcW w:w="1975" w:type="dxa"/>
            <w:vAlign w:val="center"/>
          </w:tcPr>
          <w:p w14:paraId="1AA0874E" w14:textId="324C00D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6930" w:type="dxa"/>
            <w:vAlign w:val="center"/>
          </w:tcPr>
          <w:p w14:paraId="1B738165" w14:textId="34BB0E19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Superficial to seventh cervical vertebra</w:t>
            </w:r>
          </w:p>
        </w:tc>
        <w:tc>
          <w:tcPr>
            <w:tcW w:w="1465" w:type="dxa"/>
            <w:vAlign w:val="center"/>
          </w:tcPr>
          <w:p w14:paraId="3937D32A" w14:textId="53F20D7B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DACB312" w14:textId="07FC17B5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555E97F3" w14:textId="6D262888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28F81A06" w14:textId="6BEDE8EF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79AC5242" w14:textId="77777777" w:rsidTr="00862726">
        <w:trPr>
          <w:cantSplit/>
        </w:trPr>
        <w:tc>
          <w:tcPr>
            <w:tcW w:w="1975" w:type="dxa"/>
            <w:vAlign w:val="center"/>
          </w:tcPr>
          <w:p w14:paraId="338AB65F" w14:textId="55B8D5EB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UM</w:t>
            </w:r>
          </w:p>
        </w:tc>
        <w:tc>
          <w:tcPr>
            <w:tcW w:w="6930" w:type="dxa"/>
            <w:vAlign w:val="center"/>
          </w:tcPr>
          <w:p w14:paraId="6B832224" w14:textId="118D94A1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umbar region, superficial to the spine at point of maximum curvature.</w:t>
            </w:r>
          </w:p>
        </w:tc>
        <w:tc>
          <w:tcPr>
            <w:tcW w:w="1465" w:type="dxa"/>
            <w:vAlign w:val="center"/>
          </w:tcPr>
          <w:p w14:paraId="20C1B1CC" w14:textId="759F1424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41CE962F" w14:textId="72D493FF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2D644FF5" w14:textId="603EA5A1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7C5C3D65" w14:textId="5E65056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147844B1" w14:textId="77777777" w:rsidTr="00862726">
        <w:trPr>
          <w:cantSplit/>
        </w:trPr>
        <w:tc>
          <w:tcPr>
            <w:tcW w:w="1975" w:type="dxa"/>
            <w:vAlign w:val="center"/>
          </w:tcPr>
          <w:p w14:paraId="608866CB" w14:textId="1BF79DC8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owerTorso</w:t>
            </w:r>
          </w:p>
        </w:tc>
        <w:tc>
          <w:tcPr>
            <w:tcW w:w="6930" w:type="dxa"/>
            <w:vAlign w:val="center"/>
          </w:tcPr>
          <w:p w14:paraId="6BDC63EB" w14:textId="5048670F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id point between XYPH and LUM</w:t>
            </w:r>
          </w:p>
        </w:tc>
        <w:tc>
          <w:tcPr>
            <w:tcW w:w="1465" w:type="dxa"/>
            <w:vAlign w:val="center"/>
          </w:tcPr>
          <w:p w14:paraId="00F216FA" w14:textId="65BB7933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626817CF" w14:textId="64257889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4E6659BC" w14:textId="286C5CE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478D5810" w14:textId="3F851222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3820CFBA" w14:textId="77777777" w:rsidTr="00862726">
        <w:trPr>
          <w:cantSplit/>
        </w:trPr>
        <w:tc>
          <w:tcPr>
            <w:tcW w:w="1975" w:type="dxa"/>
            <w:vAlign w:val="center"/>
          </w:tcPr>
          <w:p w14:paraId="64EFFCD6" w14:textId="16F44824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UpperTorso</w:t>
            </w:r>
          </w:p>
        </w:tc>
        <w:tc>
          <w:tcPr>
            <w:tcW w:w="6930" w:type="dxa"/>
            <w:vAlign w:val="center"/>
          </w:tcPr>
          <w:p w14:paraId="65C382F8" w14:textId="5C1EDC9A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id point between STRN and C7</w:t>
            </w:r>
          </w:p>
        </w:tc>
        <w:tc>
          <w:tcPr>
            <w:tcW w:w="1465" w:type="dxa"/>
            <w:vAlign w:val="center"/>
          </w:tcPr>
          <w:p w14:paraId="18844D25" w14:textId="53BC67DC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690513F" w14:textId="7DE940A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09899856" w14:textId="78624FC9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EA5C26D" w14:textId="6E9BBB71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62320609" w14:textId="77777777" w:rsidTr="00862726">
        <w:trPr>
          <w:cantSplit/>
        </w:trPr>
        <w:tc>
          <w:tcPr>
            <w:tcW w:w="1975" w:type="dxa"/>
            <w:vAlign w:val="center"/>
          </w:tcPr>
          <w:p w14:paraId="790FA023" w14:textId="427D5D2E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HA1</w:t>
            </w:r>
          </w:p>
        </w:tc>
        <w:tc>
          <w:tcPr>
            <w:tcW w:w="6930" w:type="dxa"/>
            <w:vAlign w:val="center"/>
          </w:tcPr>
          <w:p w14:paraId="677F56D3" w14:textId="7CE69DD3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Between 1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and 2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metacarpals, approximately 15mm from the metacarpal heads.</w:t>
            </w:r>
          </w:p>
        </w:tc>
        <w:tc>
          <w:tcPr>
            <w:tcW w:w="1465" w:type="dxa"/>
            <w:vAlign w:val="center"/>
          </w:tcPr>
          <w:p w14:paraId="1B32BD16" w14:textId="43B93EB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48CC612" w14:textId="34A7C8A6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2797422F" w14:textId="23C95DCD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70D2CDE7" w14:textId="7F203E9C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1CF2CFF6" w14:textId="77777777" w:rsidTr="00862726">
        <w:trPr>
          <w:cantSplit/>
        </w:trPr>
        <w:tc>
          <w:tcPr>
            <w:tcW w:w="1975" w:type="dxa"/>
            <w:vAlign w:val="center"/>
          </w:tcPr>
          <w:p w14:paraId="42F0ECD3" w14:textId="5E6C96FC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HA2</w:t>
            </w:r>
          </w:p>
        </w:tc>
        <w:tc>
          <w:tcPr>
            <w:tcW w:w="6930" w:type="dxa"/>
            <w:vAlign w:val="center"/>
          </w:tcPr>
          <w:p w14:paraId="2FBA3E16" w14:textId="6C8F236B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n the radial process of the wrist, to form a ‘wrist axis’ through the joint with HA3.</w:t>
            </w:r>
          </w:p>
        </w:tc>
        <w:tc>
          <w:tcPr>
            <w:tcW w:w="1465" w:type="dxa"/>
            <w:vAlign w:val="center"/>
          </w:tcPr>
          <w:p w14:paraId="16EC9DE6" w14:textId="7465E066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E72341C" w14:textId="035EAD88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4E45C873" w14:textId="6233F346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6627B90B" w14:textId="7E08BF75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04CD61A4" w14:textId="77777777" w:rsidTr="00862726">
        <w:trPr>
          <w:cantSplit/>
        </w:trPr>
        <w:tc>
          <w:tcPr>
            <w:tcW w:w="1975" w:type="dxa"/>
            <w:vAlign w:val="center"/>
          </w:tcPr>
          <w:p w14:paraId="341E6F7F" w14:textId="06E92342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HA3</w:t>
            </w:r>
          </w:p>
        </w:tc>
        <w:tc>
          <w:tcPr>
            <w:tcW w:w="6930" w:type="dxa"/>
            <w:vAlign w:val="center"/>
          </w:tcPr>
          <w:p w14:paraId="0EA82804" w14:textId="37D8530D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n the ulnar process of the wrist, to form a ‘wrist axis’ through the joint with HA2.</w:t>
            </w:r>
          </w:p>
        </w:tc>
        <w:tc>
          <w:tcPr>
            <w:tcW w:w="1465" w:type="dxa"/>
            <w:vAlign w:val="center"/>
          </w:tcPr>
          <w:p w14:paraId="6413E2DD" w14:textId="7E125D59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lpation</w:t>
            </w:r>
          </w:p>
        </w:tc>
        <w:tc>
          <w:tcPr>
            <w:tcW w:w="1134" w:type="dxa"/>
            <w:vAlign w:val="center"/>
          </w:tcPr>
          <w:p w14:paraId="69F32813" w14:textId="219419B1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30556168" w14:textId="2EDCDDF8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14:paraId="568699F6" w14:textId="6A3C3780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arker</w:t>
            </w:r>
          </w:p>
        </w:tc>
      </w:tr>
      <w:tr w:rsidR="00175D0D" w:rsidRPr="00231EBD" w14:paraId="637BDCAA" w14:textId="77777777" w:rsidTr="00862726">
        <w:trPr>
          <w:cantSplit/>
        </w:trPr>
        <w:tc>
          <w:tcPr>
            <w:tcW w:w="1975" w:type="dxa"/>
            <w:vAlign w:val="center"/>
          </w:tcPr>
          <w:p w14:paraId="52B83CC6" w14:textId="21CD5315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FIN</w:t>
            </w:r>
          </w:p>
        </w:tc>
        <w:tc>
          <w:tcPr>
            <w:tcW w:w="6930" w:type="dxa"/>
            <w:vAlign w:val="center"/>
          </w:tcPr>
          <w:p w14:paraId="01005871" w14:textId="0618078B" w:rsidR="00175D0D" w:rsidRPr="00231EBD" w:rsidRDefault="00175D0D" w:rsidP="00175D0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HA1 projected distally 0.5*distance between HA1 and midpoint of HA2 and HA3, along the line formed by HA1 and then midpoint of HA2 and HA3</w:t>
            </w:r>
          </w:p>
        </w:tc>
        <w:tc>
          <w:tcPr>
            <w:tcW w:w="1465" w:type="dxa"/>
            <w:vAlign w:val="center"/>
          </w:tcPr>
          <w:p w14:paraId="054D98BB" w14:textId="6537EBD8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0CE901D3" w14:textId="2D5FB3B5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01" w:type="dxa"/>
            <w:vAlign w:val="center"/>
          </w:tcPr>
          <w:p w14:paraId="61F7A9FD" w14:textId="4B7DF25B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14:paraId="75414187" w14:textId="39C77177" w:rsidR="00175D0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erived</w:t>
            </w:r>
          </w:p>
        </w:tc>
      </w:tr>
    </w:tbl>
    <w:p w14:paraId="562779F0" w14:textId="4B11C576" w:rsidR="0098415D" w:rsidRPr="00231EBD" w:rsidRDefault="0029204A" w:rsidP="00784E19">
      <w:pPr>
        <w:spacing w:after="0" w:line="240" w:lineRule="auto"/>
        <w:rPr>
          <w:rFonts w:ascii="Times New Roman" w:hAnsi="Times New Roman"/>
        </w:rPr>
      </w:pPr>
      <w:r w:rsidRPr="00231EBD">
        <w:rPr>
          <w:rFonts w:ascii="Times New Roman" w:hAnsi="Times New Roman"/>
        </w:rPr>
        <w:t xml:space="preserve">* </w:t>
      </w:r>
      <w:r w:rsidR="0098415D" w:rsidRPr="00231EBD">
        <w:rPr>
          <w:rFonts w:ascii="Times New Roman" w:hAnsi="Times New Roman"/>
        </w:rPr>
        <w:t xml:space="preserve">Marker </w:t>
      </w:r>
      <w:r w:rsidR="0026414E" w:rsidRPr="00231EBD">
        <w:rPr>
          <w:rFonts w:ascii="Times New Roman" w:hAnsi="Times New Roman"/>
        </w:rPr>
        <w:t>removed following static calibration trial</w:t>
      </w:r>
    </w:p>
    <w:p w14:paraId="0F2A38D5" w14:textId="77777777" w:rsidR="006571CF" w:rsidRPr="00231EBD" w:rsidRDefault="006571CF" w:rsidP="00784E19">
      <w:pPr>
        <w:spacing w:after="0" w:line="240" w:lineRule="auto"/>
        <w:rPr>
          <w:rFonts w:ascii="Times New Roman" w:hAnsi="Times New Roman"/>
        </w:rPr>
      </w:pPr>
    </w:p>
    <w:p w14:paraId="2A1303BE" w14:textId="77777777" w:rsidR="00862726" w:rsidRDefault="00862726" w:rsidP="00565C88">
      <w:pPr>
        <w:pStyle w:val="Heading1"/>
        <w:rPr>
          <w:rFonts w:ascii="Times New Roman" w:hAnsi="Times New Roman"/>
        </w:rPr>
      </w:pPr>
    </w:p>
    <w:p w14:paraId="705723ED" w14:textId="77777777" w:rsidR="00175D0D" w:rsidRDefault="00175D0D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</w:p>
    <w:p w14:paraId="26697481" w14:textId="6BC7F035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lastRenderedPageBreak/>
        <w:t>Segment definitions</w:t>
      </w:r>
    </w:p>
    <w:tbl>
      <w:tblPr>
        <w:tblW w:w="13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24"/>
        <w:gridCol w:w="1631"/>
        <w:gridCol w:w="1170"/>
        <w:gridCol w:w="2160"/>
        <w:gridCol w:w="1710"/>
        <w:gridCol w:w="1980"/>
        <w:gridCol w:w="2430"/>
        <w:gridCol w:w="1350"/>
      </w:tblGrid>
      <w:tr w:rsidR="00A63D2D" w:rsidRPr="00231EBD" w14:paraId="22034B55" w14:textId="77777777" w:rsidTr="009279FF">
        <w:trPr>
          <w:cantSplit/>
          <w:trHeight w:val="586"/>
          <w:tblHeader/>
        </w:trPr>
        <w:tc>
          <w:tcPr>
            <w:tcW w:w="1424" w:type="dxa"/>
            <w:vMerge w:val="restart"/>
            <w:vAlign w:val="center"/>
          </w:tcPr>
          <w:p w14:paraId="36834646" w14:textId="77777777" w:rsidR="00862726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Segment (^bilateral/</w:t>
            </w:r>
          </w:p>
          <w:p w14:paraId="36A72D50" w14:textId="652BB263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side)</w:t>
            </w:r>
          </w:p>
        </w:tc>
        <w:tc>
          <w:tcPr>
            <w:tcW w:w="1631" w:type="dxa"/>
            <w:vMerge w:val="restart"/>
            <w:vAlign w:val="center"/>
          </w:tcPr>
          <w:p w14:paraId="46823599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Landmarks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1EBD">
              <w:rPr>
                <w:rFonts w:ascii="Times New Roman" w:hAnsi="Times New Roman"/>
                <w:sz w:val="16"/>
                <w:szCs w:val="20"/>
              </w:rPr>
              <w:t>(derived landmarks in parentheses)</w:t>
            </w:r>
          </w:p>
        </w:tc>
        <w:tc>
          <w:tcPr>
            <w:tcW w:w="1170" w:type="dxa"/>
            <w:vMerge w:val="restart"/>
            <w:vAlign w:val="center"/>
          </w:tcPr>
          <w:p w14:paraId="0C4EF8C4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5850" w:type="dxa"/>
            <w:gridSpan w:val="3"/>
            <w:vAlign w:val="center"/>
          </w:tcPr>
          <w:p w14:paraId="4CAA23EF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Axes</w:t>
            </w:r>
          </w:p>
        </w:tc>
        <w:tc>
          <w:tcPr>
            <w:tcW w:w="2430" w:type="dxa"/>
            <w:vMerge w:val="restart"/>
            <w:vAlign w:val="center"/>
          </w:tcPr>
          <w:p w14:paraId="0BA2E201" w14:textId="77777777" w:rsidR="00FE2C9D" w:rsidRPr="00231EBD" w:rsidRDefault="00FE2C9D" w:rsidP="00A63D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Geometry*</w:t>
            </w:r>
          </w:p>
          <w:p w14:paraId="10CAB6ED" w14:textId="510A8D4E" w:rsidR="00A63D2D" w:rsidRPr="00231EBD" w:rsidRDefault="00A63D2D" w:rsidP="00A63D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Joint radii</w:t>
            </w:r>
          </w:p>
        </w:tc>
        <w:tc>
          <w:tcPr>
            <w:tcW w:w="1350" w:type="dxa"/>
            <w:vMerge w:val="restart"/>
            <w:vAlign w:val="center"/>
          </w:tcPr>
          <w:p w14:paraId="36317286" w14:textId="61C2FF58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Tracking markers</w:t>
            </w:r>
          </w:p>
        </w:tc>
      </w:tr>
      <w:tr w:rsidR="00A63D2D" w:rsidRPr="00231EBD" w14:paraId="7CE15872" w14:textId="77777777" w:rsidTr="009279FF">
        <w:trPr>
          <w:cantSplit/>
        </w:trPr>
        <w:tc>
          <w:tcPr>
            <w:tcW w:w="1424" w:type="dxa"/>
            <w:vMerge/>
            <w:vAlign w:val="center"/>
          </w:tcPr>
          <w:p w14:paraId="736DCEBF" w14:textId="02C50740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56A1718B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A8DBA97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A3BE534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Flex/ext</w:t>
            </w:r>
          </w:p>
        </w:tc>
        <w:tc>
          <w:tcPr>
            <w:tcW w:w="1710" w:type="dxa"/>
            <w:vAlign w:val="center"/>
          </w:tcPr>
          <w:p w14:paraId="66D4FE7D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Add/abd</w:t>
            </w:r>
          </w:p>
        </w:tc>
        <w:tc>
          <w:tcPr>
            <w:tcW w:w="1980" w:type="dxa"/>
            <w:vAlign w:val="center"/>
          </w:tcPr>
          <w:p w14:paraId="1433F255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Axial</w:t>
            </w:r>
          </w:p>
        </w:tc>
        <w:tc>
          <w:tcPr>
            <w:tcW w:w="2430" w:type="dxa"/>
            <w:vMerge/>
            <w:vAlign w:val="center"/>
          </w:tcPr>
          <w:p w14:paraId="471DE5A4" w14:textId="77777777" w:rsidR="00A63D2D" w:rsidRPr="00231EBD" w:rsidRDefault="00A63D2D" w:rsidP="00A63D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27E45017" w14:textId="4BD86169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3D2D" w:rsidRPr="00231EBD" w14:paraId="77191C61" w14:textId="77777777" w:rsidTr="009279FF">
        <w:trPr>
          <w:cantSplit/>
        </w:trPr>
        <w:tc>
          <w:tcPr>
            <w:tcW w:w="1424" w:type="dxa"/>
            <w:vAlign w:val="center"/>
          </w:tcPr>
          <w:p w14:paraId="6C0B024D" w14:textId="04EC67DA" w:rsidR="00A63D2D" w:rsidRPr="00231EBD" w:rsidRDefault="00A63D2D" w:rsidP="00B056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lvis (</w:t>
            </w:r>
            <w:r w:rsidR="00B05678" w:rsidRPr="00231EBD">
              <w:rPr>
                <w:rFonts w:ascii="Times New Roman" w:hAnsi="Times New Roman"/>
                <w:sz w:val="20"/>
                <w:szCs w:val="20"/>
              </w:rPr>
              <w:t xml:space="preserve">V3D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C</w:t>
            </w:r>
            <w:r w:rsidR="00B05678" w:rsidRPr="00231EBD">
              <w:rPr>
                <w:rFonts w:ascii="Times New Roman" w:hAnsi="Times New Roman"/>
                <w:sz w:val="20"/>
                <w:szCs w:val="20"/>
              </w:rPr>
              <w:t>omposite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vAlign w:val="center"/>
          </w:tcPr>
          <w:p w14:paraId="7D642B98" w14:textId="7C58034B" w:rsidR="00A63D2D" w:rsidRPr="00231EBD" w:rsidRDefault="00A63D2D" w:rsidP="00FE7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ASI, RASI, LPSI, RPSI</w:t>
            </w:r>
            <w:r w:rsidR="00143696" w:rsidRPr="00231EB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LVASI), (RVASI), (LVPSI), (RVPSI) </w:t>
            </w:r>
          </w:p>
        </w:tc>
        <w:tc>
          <w:tcPr>
            <w:tcW w:w="1170" w:type="dxa"/>
            <w:vAlign w:val="center"/>
          </w:tcPr>
          <w:p w14:paraId="06E96E84" w14:textId="3D7FB0D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idpoint between LVASI and RVASI markers</w:t>
            </w:r>
          </w:p>
          <w:p w14:paraId="44418104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FFF3FBC" w14:textId="66B0100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arallel to line from origin to RVASI</w:t>
            </w:r>
          </w:p>
        </w:tc>
        <w:tc>
          <w:tcPr>
            <w:tcW w:w="1710" w:type="dxa"/>
            <w:vAlign w:val="center"/>
          </w:tcPr>
          <w:p w14:paraId="1E3CDB80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the flex/ext and axial axes.</w:t>
            </w:r>
          </w:p>
        </w:tc>
        <w:tc>
          <w:tcPr>
            <w:tcW w:w="1980" w:type="dxa"/>
            <w:vAlign w:val="center"/>
          </w:tcPr>
          <w:p w14:paraId="1FBD8CED" w14:textId="728EF5EA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the plane defined by LVASI, RVASI &amp; the midpoint between LVPSI and RVPSI</w:t>
            </w:r>
          </w:p>
        </w:tc>
        <w:tc>
          <w:tcPr>
            <w:tcW w:w="2430" w:type="dxa"/>
            <w:vAlign w:val="center"/>
          </w:tcPr>
          <w:p w14:paraId="49843F82" w14:textId="7BD81A3A" w:rsidR="00A63D2D" w:rsidRPr="00231EBD" w:rsidRDefault="00FE2C9D" w:rsidP="00A63D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See 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5D42841" w14:textId="57834ADB" w:rsidR="00A63D2D" w:rsidRPr="00231EBD" w:rsidRDefault="00A63D2D" w:rsidP="00FE7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ASI, RASI, LPSI, RPSI,</w:t>
            </w:r>
            <w:r w:rsidR="00143696" w:rsidRPr="00231E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VSAC</w:t>
            </w:r>
          </w:p>
        </w:tc>
      </w:tr>
      <w:tr w:rsidR="00A63D2D" w:rsidRPr="00231EBD" w14:paraId="16E95ED3" w14:textId="77777777" w:rsidTr="009279FF">
        <w:trPr>
          <w:cantSplit/>
        </w:trPr>
        <w:tc>
          <w:tcPr>
            <w:tcW w:w="1424" w:type="dxa"/>
            <w:vAlign w:val="center"/>
          </w:tcPr>
          <w:p w14:paraId="19629C1E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 Thigh</w:t>
            </w:r>
          </w:p>
        </w:tc>
        <w:tc>
          <w:tcPr>
            <w:tcW w:w="1631" w:type="dxa"/>
            <w:vAlign w:val="center"/>
          </w:tcPr>
          <w:p w14:paraId="770BED82" w14:textId="544FD934" w:rsidR="00A63D2D" w:rsidRPr="00231EBD" w:rsidRDefault="00A63D2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VKNL), </w:t>
            </w:r>
            <w:r w:rsidRPr="00231EBD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VKNM), TRO, TH1, TH2, TH3, (HJC)</w:t>
            </w:r>
          </w:p>
        </w:tc>
        <w:tc>
          <w:tcPr>
            <w:tcW w:w="1170" w:type="dxa"/>
            <w:vAlign w:val="center"/>
          </w:tcPr>
          <w:p w14:paraId="1FA3806D" w14:textId="767AE138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HJC</w:t>
            </w:r>
          </w:p>
        </w:tc>
        <w:tc>
          <w:tcPr>
            <w:tcW w:w="2160" w:type="dxa"/>
            <w:vAlign w:val="center"/>
          </w:tcPr>
          <w:p w14:paraId="5E829429" w14:textId="43FCE04B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axial axis in plane defined by HJC, VKNL and VKNM</w:t>
            </w:r>
          </w:p>
        </w:tc>
        <w:tc>
          <w:tcPr>
            <w:tcW w:w="1710" w:type="dxa"/>
            <w:vAlign w:val="center"/>
          </w:tcPr>
          <w:p w14:paraId="527ADC6F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axial and flex/ext axes</w:t>
            </w:r>
          </w:p>
        </w:tc>
        <w:tc>
          <w:tcPr>
            <w:tcW w:w="1980" w:type="dxa"/>
            <w:vAlign w:val="center"/>
          </w:tcPr>
          <w:p w14:paraId="4E676B9C" w14:textId="30E0F43A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ine joining HJC and midpoint between VKNL and VKNM</w:t>
            </w:r>
          </w:p>
        </w:tc>
        <w:tc>
          <w:tcPr>
            <w:tcW w:w="2430" w:type="dxa"/>
            <w:vAlign w:val="center"/>
          </w:tcPr>
          <w:p w14:paraId="1F826D50" w14:textId="365CC133" w:rsidR="00A63D2D" w:rsidRPr="00231EBD" w:rsidRDefault="00A63D2D" w:rsidP="00A63D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roximal: half distance between RTRO and LTRO</w:t>
            </w:r>
          </w:p>
        </w:tc>
        <w:tc>
          <w:tcPr>
            <w:tcW w:w="1350" w:type="dxa"/>
            <w:vAlign w:val="center"/>
          </w:tcPr>
          <w:p w14:paraId="70981EFA" w14:textId="19C27598" w:rsidR="00A63D2D" w:rsidRPr="00231EBD" w:rsidRDefault="00A63D2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TRO, TH1</w:t>
            </w:r>
            <w:r w:rsidR="00175D0D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</w:tr>
      <w:tr w:rsidR="00A63D2D" w:rsidRPr="00231EBD" w14:paraId="68C764A3" w14:textId="77777777" w:rsidTr="009279FF">
        <w:trPr>
          <w:cantSplit/>
        </w:trPr>
        <w:tc>
          <w:tcPr>
            <w:tcW w:w="1424" w:type="dxa"/>
            <w:vAlign w:val="center"/>
          </w:tcPr>
          <w:p w14:paraId="11E77DD3" w14:textId="77777777" w:rsidR="00A63D2D" w:rsidRPr="00231EBD" w:rsidRDefault="00A63D2D" w:rsidP="007967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 Shank</w:t>
            </w:r>
          </w:p>
        </w:tc>
        <w:tc>
          <w:tcPr>
            <w:tcW w:w="1631" w:type="dxa"/>
            <w:vAlign w:val="center"/>
          </w:tcPr>
          <w:p w14:paraId="78D2D1D4" w14:textId="164C8173" w:rsidR="00A63D2D" w:rsidRPr="00231EBD" w:rsidRDefault="00A63D2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KJC), (VANL), (VANM), SK1-4 </w:t>
            </w:r>
          </w:p>
        </w:tc>
        <w:tc>
          <w:tcPr>
            <w:tcW w:w="1170" w:type="dxa"/>
            <w:vAlign w:val="center"/>
          </w:tcPr>
          <w:p w14:paraId="4AC8AB79" w14:textId="4A1683DD" w:rsidR="00A63D2D" w:rsidRPr="00231EBD" w:rsidRDefault="00A63D2D" w:rsidP="006C41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KJC</w:t>
            </w:r>
          </w:p>
        </w:tc>
        <w:tc>
          <w:tcPr>
            <w:tcW w:w="2160" w:type="dxa"/>
            <w:vAlign w:val="center"/>
          </w:tcPr>
          <w:p w14:paraId="0F672BBC" w14:textId="1B09ECF6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axial axis in plane defined by KJC, VANL and VANM</w:t>
            </w:r>
          </w:p>
        </w:tc>
        <w:tc>
          <w:tcPr>
            <w:tcW w:w="1710" w:type="dxa"/>
            <w:vAlign w:val="center"/>
          </w:tcPr>
          <w:p w14:paraId="0405788F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Axial and Flex/Ext axes</w:t>
            </w:r>
          </w:p>
        </w:tc>
        <w:tc>
          <w:tcPr>
            <w:tcW w:w="1980" w:type="dxa"/>
            <w:vAlign w:val="center"/>
          </w:tcPr>
          <w:p w14:paraId="60EEAE55" w14:textId="18D355BC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ine joining KJC and midpoint between VANL and VANM</w:t>
            </w:r>
          </w:p>
        </w:tc>
        <w:tc>
          <w:tcPr>
            <w:tcW w:w="2430" w:type="dxa"/>
            <w:vAlign w:val="center"/>
          </w:tcPr>
          <w:p w14:paraId="7D444950" w14:textId="79AB9D0A" w:rsidR="00A63D2D" w:rsidRPr="00231EBD" w:rsidRDefault="00A63D2D" w:rsidP="00A63D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roximal: half distance between VANL and VANM</w:t>
            </w:r>
          </w:p>
        </w:tc>
        <w:tc>
          <w:tcPr>
            <w:tcW w:w="1350" w:type="dxa"/>
            <w:vAlign w:val="center"/>
          </w:tcPr>
          <w:p w14:paraId="3FA2EF69" w14:textId="02A4600D" w:rsidR="00A63D2D" w:rsidRPr="00231EBD" w:rsidRDefault="00175D0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1-4</w:t>
            </w:r>
          </w:p>
        </w:tc>
      </w:tr>
      <w:tr w:rsidR="00A63D2D" w:rsidRPr="00231EBD" w14:paraId="12985AA3" w14:textId="77777777" w:rsidTr="009279FF">
        <w:trPr>
          <w:cantSplit/>
        </w:trPr>
        <w:tc>
          <w:tcPr>
            <w:tcW w:w="1424" w:type="dxa"/>
            <w:vAlign w:val="center"/>
          </w:tcPr>
          <w:p w14:paraId="446CA4B8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^ Foot</w:t>
            </w:r>
          </w:p>
        </w:tc>
        <w:tc>
          <w:tcPr>
            <w:tcW w:w="1631" w:type="dxa"/>
            <w:vAlign w:val="center"/>
          </w:tcPr>
          <w:p w14:paraId="16F80914" w14:textId="3D1F107A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AJC), (VANL), TOE, LHL, HEE, </w:t>
            </w:r>
            <w:r w:rsidR="00175D0D">
              <w:rPr>
                <w:rFonts w:ascii="Times New Roman" w:hAnsi="Times New Roman"/>
                <w:sz w:val="20"/>
                <w:szCs w:val="20"/>
              </w:rPr>
              <w:t xml:space="preserve">MT1,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MT5</w:t>
            </w:r>
          </w:p>
        </w:tc>
        <w:tc>
          <w:tcPr>
            <w:tcW w:w="1170" w:type="dxa"/>
            <w:vAlign w:val="center"/>
          </w:tcPr>
          <w:p w14:paraId="4480FCC3" w14:textId="2085E785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AJC</w:t>
            </w:r>
          </w:p>
        </w:tc>
        <w:tc>
          <w:tcPr>
            <w:tcW w:w="2160" w:type="dxa"/>
            <w:vAlign w:val="center"/>
          </w:tcPr>
          <w:p w14:paraId="236D9D08" w14:textId="09B11AF4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axial axis in plane defined by AJC, VANL and TOE</w:t>
            </w:r>
          </w:p>
        </w:tc>
        <w:tc>
          <w:tcPr>
            <w:tcW w:w="1710" w:type="dxa"/>
            <w:vAlign w:val="center"/>
          </w:tcPr>
          <w:p w14:paraId="3F2E0DBA" w14:textId="77777777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Axial and Flex/Ext axes</w:t>
            </w:r>
          </w:p>
        </w:tc>
        <w:tc>
          <w:tcPr>
            <w:tcW w:w="1980" w:type="dxa"/>
            <w:vAlign w:val="center"/>
          </w:tcPr>
          <w:p w14:paraId="64D17FE5" w14:textId="721729AD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ine joining AJC and TOE</w:t>
            </w:r>
          </w:p>
        </w:tc>
        <w:tc>
          <w:tcPr>
            <w:tcW w:w="2430" w:type="dxa"/>
            <w:vAlign w:val="center"/>
          </w:tcPr>
          <w:p w14:paraId="61C898A4" w14:textId="257DE839" w:rsidR="00A63D2D" w:rsidRPr="00231EBD" w:rsidRDefault="00A63D2D" w:rsidP="00FE2C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Proximal : distance between AJC and VANL, Distal </w:t>
            </w:r>
            <w:r w:rsidR="00FE2C9D" w:rsidRPr="00231EBD">
              <w:rPr>
                <w:rFonts w:ascii="Times New Roman" w:hAnsi="Times New Roman"/>
                <w:sz w:val="20"/>
                <w:szCs w:val="20"/>
              </w:rPr>
              <w:t>: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half distance between MT1 and MT5</w:t>
            </w:r>
          </w:p>
        </w:tc>
        <w:tc>
          <w:tcPr>
            <w:tcW w:w="1350" w:type="dxa"/>
            <w:vAlign w:val="center"/>
          </w:tcPr>
          <w:p w14:paraId="54246089" w14:textId="19751E7B" w:rsidR="00A63D2D" w:rsidRPr="00231EBD" w:rsidRDefault="00A63D2D" w:rsidP="00175D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TO</w:t>
            </w:r>
            <w:r w:rsidR="00994704" w:rsidRPr="00231EBD">
              <w:rPr>
                <w:rFonts w:ascii="Times New Roman" w:hAnsi="Times New Roman"/>
                <w:sz w:val="20"/>
                <w:szCs w:val="20"/>
              </w:rPr>
              <w:t>E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, HEE, </w:t>
            </w:r>
            <w:r w:rsidR="00994704" w:rsidRPr="00231EBD">
              <w:rPr>
                <w:rFonts w:ascii="Times New Roman" w:hAnsi="Times New Roman"/>
                <w:sz w:val="20"/>
                <w:szCs w:val="20"/>
              </w:rPr>
              <w:t xml:space="preserve">MT5, </w:t>
            </w:r>
            <w:r w:rsidR="00175D0D">
              <w:rPr>
                <w:rFonts w:ascii="Times New Roman" w:hAnsi="Times New Roman"/>
                <w:sz w:val="20"/>
                <w:szCs w:val="20"/>
              </w:rPr>
              <w:t>LHL</w:t>
            </w:r>
          </w:p>
        </w:tc>
      </w:tr>
      <w:tr w:rsidR="00A63D2D" w:rsidRPr="00231EBD" w14:paraId="7B55E79E" w14:textId="77777777" w:rsidTr="009279FF">
        <w:trPr>
          <w:cantSplit/>
        </w:trPr>
        <w:tc>
          <w:tcPr>
            <w:tcW w:w="1424" w:type="dxa"/>
            <w:vAlign w:val="center"/>
          </w:tcPr>
          <w:p w14:paraId="33F756F5" w14:textId="29A39AB3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Thorax</w:t>
            </w:r>
          </w:p>
        </w:tc>
        <w:tc>
          <w:tcPr>
            <w:tcW w:w="1631" w:type="dxa"/>
            <w:vAlign w:val="center"/>
          </w:tcPr>
          <w:p w14:paraId="32CFB5D1" w14:textId="049DCC01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UpperTorso), (LowerTorso), STRN, XYPH, C7, </w:t>
            </w:r>
            <w:r w:rsidR="00DB7A5F" w:rsidRPr="00231EBD">
              <w:rPr>
                <w:rFonts w:ascii="Times New Roman" w:hAnsi="Times New Roman"/>
                <w:sz w:val="20"/>
                <w:szCs w:val="20"/>
              </w:rPr>
              <w:t>LUM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14:paraId="657EF155" w14:textId="67775697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Upper Torso</w:t>
            </w:r>
          </w:p>
        </w:tc>
        <w:tc>
          <w:tcPr>
            <w:tcW w:w="2160" w:type="dxa"/>
            <w:vAlign w:val="center"/>
          </w:tcPr>
          <w:p w14:paraId="51FD44FC" w14:textId="6841C1E9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axial axis, orthogonal to plane defined by UpperTorso, LowerTorso and STRN.</w:t>
            </w:r>
          </w:p>
        </w:tc>
        <w:tc>
          <w:tcPr>
            <w:tcW w:w="1710" w:type="dxa"/>
            <w:vAlign w:val="center"/>
          </w:tcPr>
          <w:p w14:paraId="7C4C6217" w14:textId="60217004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Axial and Flex/Ext axes</w:t>
            </w:r>
          </w:p>
        </w:tc>
        <w:tc>
          <w:tcPr>
            <w:tcW w:w="1980" w:type="dxa"/>
            <w:vAlign w:val="center"/>
          </w:tcPr>
          <w:p w14:paraId="195C17CD" w14:textId="7DD3307A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ine joining UpperTorso and LowerTorso</w:t>
            </w:r>
          </w:p>
        </w:tc>
        <w:tc>
          <w:tcPr>
            <w:tcW w:w="2430" w:type="dxa"/>
            <w:vAlign w:val="center"/>
          </w:tcPr>
          <w:p w14:paraId="6A42A041" w14:textId="4C6F763E" w:rsidR="00A63D2D" w:rsidRPr="00231EBD" w:rsidRDefault="00A63D2D" w:rsidP="00A63D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Proximal </w:t>
            </w:r>
            <w:r w:rsidR="00FE2C9D" w:rsidRPr="00231EBD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half distance between </w:t>
            </w:r>
            <w:r w:rsidR="009279FF" w:rsidRPr="00231EBD">
              <w:rPr>
                <w:rFonts w:ascii="Times New Roman" w:hAnsi="Times New Roman"/>
                <w:sz w:val="20"/>
                <w:szCs w:val="20"/>
              </w:rPr>
              <w:t>RASI and LASI</w:t>
            </w:r>
          </w:p>
          <w:p w14:paraId="393B5BB9" w14:textId="6F0DA727" w:rsidR="00FE2C9D" w:rsidRPr="00231EBD" w:rsidRDefault="00FE2C9D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istal : half distance between</w:t>
            </w:r>
            <w:r w:rsidR="009279FF">
              <w:rPr>
                <w:rFonts w:ascii="Times New Roman" w:hAnsi="Times New Roman"/>
                <w:sz w:val="20"/>
                <w:szCs w:val="20"/>
              </w:rPr>
              <w:t xml:space="preserve"> RTRO and LTRO</w:t>
            </w:r>
          </w:p>
        </w:tc>
        <w:tc>
          <w:tcPr>
            <w:tcW w:w="1350" w:type="dxa"/>
            <w:vAlign w:val="center"/>
          </w:tcPr>
          <w:p w14:paraId="7D09C84B" w14:textId="2BEDBB00" w:rsidR="00A63D2D" w:rsidRPr="00231EBD" w:rsidRDefault="00A63D2D" w:rsidP="00BC2B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STRN, XYPH, C7, </w:t>
            </w:r>
            <w:r w:rsidR="00DB7A5F" w:rsidRPr="00231EBD">
              <w:rPr>
                <w:rFonts w:ascii="Times New Roman" w:hAnsi="Times New Roman"/>
                <w:sz w:val="20"/>
                <w:szCs w:val="20"/>
              </w:rPr>
              <w:t>LUM</w:t>
            </w:r>
          </w:p>
        </w:tc>
      </w:tr>
      <w:tr w:rsidR="00A63D2D" w:rsidRPr="00231EBD" w14:paraId="10C54207" w14:textId="77777777" w:rsidTr="009279FF">
        <w:trPr>
          <w:cantSplit/>
        </w:trPr>
        <w:tc>
          <w:tcPr>
            <w:tcW w:w="1424" w:type="dxa"/>
            <w:vAlign w:val="center"/>
          </w:tcPr>
          <w:p w14:paraId="231D0A8C" w14:textId="4344839D" w:rsidR="00A63D2D" w:rsidRPr="00FE7C1B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Hand</w:t>
            </w:r>
            <w:r w:rsidR="00FE7C1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1" w:type="dxa"/>
            <w:vAlign w:val="center"/>
          </w:tcPr>
          <w:p w14:paraId="2C2A604C" w14:textId="576F73E3" w:rsidR="00A63D2D" w:rsidRPr="00231EBD" w:rsidRDefault="00A63D2D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(FIN), HA1, HA2, HA3</w:t>
            </w:r>
          </w:p>
        </w:tc>
        <w:tc>
          <w:tcPr>
            <w:tcW w:w="1170" w:type="dxa"/>
            <w:vAlign w:val="center"/>
          </w:tcPr>
          <w:p w14:paraId="70BD095D" w14:textId="2E0235E9" w:rsidR="00A63D2D" w:rsidRPr="00231EBD" w:rsidRDefault="00A63D2D" w:rsidP="00A526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idpoint between HA2 and HA3</w:t>
            </w:r>
          </w:p>
        </w:tc>
        <w:tc>
          <w:tcPr>
            <w:tcW w:w="2160" w:type="dxa"/>
            <w:vAlign w:val="center"/>
          </w:tcPr>
          <w:p w14:paraId="1F1D391C" w14:textId="5D62E3BF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Perpendicular to axial axis in plane defined by FIN, HA2 and HA3</w:t>
            </w:r>
          </w:p>
        </w:tc>
        <w:tc>
          <w:tcPr>
            <w:tcW w:w="1710" w:type="dxa"/>
            <w:vAlign w:val="center"/>
          </w:tcPr>
          <w:p w14:paraId="3F24B89F" w14:textId="2B9583BB" w:rsidR="00A63D2D" w:rsidRPr="00231EBD" w:rsidRDefault="00A63D2D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Orthogonal to Axial and Flex/Ext axes</w:t>
            </w:r>
          </w:p>
        </w:tc>
        <w:tc>
          <w:tcPr>
            <w:tcW w:w="1980" w:type="dxa"/>
            <w:vAlign w:val="center"/>
          </w:tcPr>
          <w:p w14:paraId="7ECB703E" w14:textId="5238142A" w:rsidR="00A63D2D" w:rsidRPr="00231EBD" w:rsidRDefault="00A63D2D" w:rsidP="0030455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Line joining FIN and midpoint between HA2 and HA3</w:t>
            </w:r>
          </w:p>
        </w:tc>
        <w:tc>
          <w:tcPr>
            <w:tcW w:w="2430" w:type="dxa"/>
            <w:vAlign w:val="center"/>
          </w:tcPr>
          <w:p w14:paraId="256A57E7" w14:textId="2A48CA81" w:rsidR="00A63D2D" w:rsidRPr="00231EBD" w:rsidRDefault="00FE2C9D" w:rsidP="00FE2C9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Distal : half distance between HA2 and HA3</w:t>
            </w:r>
          </w:p>
        </w:tc>
        <w:tc>
          <w:tcPr>
            <w:tcW w:w="1350" w:type="dxa"/>
            <w:vAlign w:val="center"/>
          </w:tcPr>
          <w:p w14:paraId="5D9DFB79" w14:textId="353AA21F" w:rsidR="00A63D2D" w:rsidRPr="00231EBD" w:rsidRDefault="00A63D2D" w:rsidP="00BC2B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HA1, HA2, HA3</w:t>
            </w:r>
          </w:p>
        </w:tc>
      </w:tr>
    </w:tbl>
    <w:p w14:paraId="5329AC98" w14:textId="77777777" w:rsidR="004144C0" w:rsidRPr="00231EBD" w:rsidRDefault="0098415D" w:rsidP="004144C0">
      <w:pPr>
        <w:spacing w:after="0"/>
        <w:rPr>
          <w:rStyle w:val="Hyperlink"/>
          <w:rFonts w:ascii="Times New Roman" w:hAnsi="Times New Roman"/>
        </w:rPr>
      </w:pPr>
      <w:r w:rsidRPr="00231EBD">
        <w:rPr>
          <w:rFonts w:ascii="Times New Roman" w:hAnsi="Times New Roman"/>
          <w:vertAlign w:val="superscript"/>
        </w:rPr>
        <w:t xml:space="preserve">a </w:t>
      </w:r>
      <w:r w:rsidRPr="00231EBD">
        <w:rPr>
          <w:rFonts w:ascii="Times New Roman" w:hAnsi="Times New Roman"/>
        </w:rPr>
        <w:t xml:space="preserve">See </w:t>
      </w:r>
      <w:hyperlink r:id="rId8" w:history="1">
        <w:r w:rsidR="005773A1" w:rsidRPr="00231EBD">
          <w:rPr>
            <w:rStyle w:val="Hyperlink"/>
            <w:rFonts w:ascii="Times New Roman" w:hAnsi="Times New Roman"/>
          </w:rPr>
          <w:t>http://www.c-motion.com/v3dwiki/index.php?title=V3D_Composite_Pelvis</w:t>
        </w:r>
      </w:hyperlink>
    </w:p>
    <w:p w14:paraId="3B8EAAB8" w14:textId="0CBDC227" w:rsidR="00BC19EE" w:rsidRPr="00231EBD" w:rsidRDefault="009279FF" w:rsidP="009279FF">
      <w:pPr>
        <w:spacing w:after="0"/>
        <w:rPr>
          <w:rFonts w:ascii="Times New Roman" w:hAnsi="Times New Roman"/>
        </w:rPr>
      </w:pPr>
      <w:r w:rsidRPr="009279FF">
        <w:rPr>
          <w:rFonts w:ascii="Times New Roman" w:hAnsi="Times New Roman"/>
          <w:vertAlign w:val="superscript"/>
        </w:rPr>
        <w:t>b</w:t>
      </w:r>
      <w:r w:rsidR="00FE7C1B">
        <w:rPr>
          <w:rFonts w:ascii="Times New Roman" w:hAnsi="Times New Roman"/>
        </w:rPr>
        <w:t xml:space="preserve"> Not used for kinematic analysis in current study.</w:t>
      </w:r>
    </w:p>
    <w:p w14:paraId="6B382AC9" w14:textId="065A9ABD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lastRenderedPageBreak/>
        <w:t>Joint definitions / rotation sequences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5"/>
        <w:gridCol w:w="1800"/>
        <w:gridCol w:w="1980"/>
        <w:gridCol w:w="3330"/>
      </w:tblGrid>
      <w:tr w:rsidR="009279FF" w:rsidRPr="00231EBD" w14:paraId="0C336E0C" w14:textId="77777777" w:rsidTr="009279FF">
        <w:tc>
          <w:tcPr>
            <w:tcW w:w="2695" w:type="dxa"/>
            <w:vAlign w:val="center"/>
          </w:tcPr>
          <w:p w14:paraId="64CE47F8" w14:textId="6B1F72D7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Joint / Segment angle name (*bilateral)</w:t>
            </w:r>
          </w:p>
        </w:tc>
        <w:tc>
          <w:tcPr>
            <w:tcW w:w="1800" w:type="dxa"/>
            <w:vAlign w:val="center"/>
          </w:tcPr>
          <w:p w14:paraId="58ABE51C" w14:textId="0D7559C6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Segment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55815237" w14:textId="61F3A31A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Reference segment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3330" w:type="dxa"/>
            <w:vAlign w:val="center"/>
          </w:tcPr>
          <w:p w14:paraId="5E6CBA49" w14:textId="665FBADE" w:rsidR="009279FF" w:rsidRPr="009279FF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231EBD">
              <w:rPr>
                <w:rFonts w:ascii="Times New Roman" w:hAnsi="Times New Roman"/>
                <w:b/>
                <w:sz w:val="20"/>
              </w:rPr>
              <w:t>Positive direction</w:t>
            </w:r>
            <w:r>
              <w:rPr>
                <w:rFonts w:ascii="Times New Roman" w:hAnsi="Times New Roman"/>
                <w:b/>
                <w:sz w:val="20"/>
              </w:rPr>
              <w:t xml:space="preserve"> (sagittal plane)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</w:tr>
      <w:tr w:rsidR="009279FF" w:rsidRPr="00231EBD" w14:paraId="25E55293" w14:textId="77777777" w:rsidTr="009279FF">
        <w:tc>
          <w:tcPr>
            <w:tcW w:w="2695" w:type="dxa"/>
            <w:vAlign w:val="center"/>
          </w:tcPr>
          <w:p w14:paraId="2C116893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Pelvis</w:t>
            </w:r>
          </w:p>
        </w:tc>
        <w:tc>
          <w:tcPr>
            <w:tcW w:w="1800" w:type="dxa"/>
            <w:vAlign w:val="center"/>
          </w:tcPr>
          <w:p w14:paraId="32E59B4E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Pelvis</w:t>
            </w:r>
          </w:p>
        </w:tc>
        <w:tc>
          <w:tcPr>
            <w:tcW w:w="1980" w:type="dxa"/>
            <w:vAlign w:val="center"/>
          </w:tcPr>
          <w:p w14:paraId="2D83D940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Laboratory</w:t>
            </w:r>
          </w:p>
        </w:tc>
        <w:tc>
          <w:tcPr>
            <w:tcW w:w="3330" w:type="dxa"/>
            <w:vAlign w:val="center"/>
          </w:tcPr>
          <w:p w14:paraId="501A8ECE" w14:textId="70CE3B36" w:rsidR="009279FF" w:rsidRPr="00231EBD" w:rsidRDefault="009279FF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Tilt – anterior</w:t>
            </w:r>
          </w:p>
        </w:tc>
      </w:tr>
      <w:tr w:rsidR="009279FF" w:rsidRPr="00231EBD" w14:paraId="204831C6" w14:textId="77777777" w:rsidTr="009279FF">
        <w:tc>
          <w:tcPr>
            <w:tcW w:w="2695" w:type="dxa"/>
            <w:vAlign w:val="center"/>
          </w:tcPr>
          <w:p w14:paraId="59363786" w14:textId="0A719D59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Hip</w:t>
            </w:r>
          </w:p>
        </w:tc>
        <w:tc>
          <w:tcPr>
            <w:tcW w:w="1800" w:type="dxa"/>
            <w:vAlign w:val="center"/>
          </w:tcPr>
          <w:p w14:paraId="6B3C4F2B" w14:textId="0E44FCC9" w:rsidR="009279FF" w:rsidRPr="00231EBD" w:rsidRDefault="009279FF" w:rsidP="00630F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Thigh</w:t>
            </w:r>
          </w:p>
        </w:tc>
        <w:tc>
          <w:tcPr>
            <w:tcW w:w="1980" w:type="dxa"/>
            <w:vAlign w:val="center"/>
          </w:tcPr>
          <w:p w14:paraId="03B624AD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Pelvis</w:t>
            </w:r>
          </w:p>
        </w:tc>
        <w:tc>
          <w:tcPr>
            <w:tcW w:w="3330" w:type="dxa"/>
            <w:vAlign w:val="center"/>
          </w:tcPr>
          <w:p w14:paraId="32C3E580" w14:textId="68795D8A" w:rsidR="009279FF" w:rsidRPr="00231EBD" w:rsidRDefault="009279FF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exion</w:t>
            </w:r>
          </w:p>
        </w:tc>
      </w:tr>
      <w:tr w:rsidR="009279FF" w:rsidRPr="00231EBD" w14:paraId="76CB5F44" w14:textId="77777777" w:rsidTr="009279FF">
        <w:tc>
          <w:tcPr>
            <w:tcW w:w="2695" w:type="dxa"/>
            <w:vAlign w:val="center"/>
          </w:tcPr>
          <w:p w14:paraId="6DFBADD1" w14:textId="43AE0D57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Knee</w:t>
            </w:r>
          </w:p>
        </w:tc>
        <w:tc>
          <w:tcPr>
            <w:tcW w:w="1800" w:type="dxa"/>
            <w:vAlign w:val="center"/>
          </w:tcPr>
          <w:p w14:paraId="7EC3CBF9" w14:textId="0F9F7994" w:rsidR="009279FF" w:rsidRPr="00231EBD" w:rsidRDefault="009279FF" w:rsidP="00630F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Shank</w:t>
            </w:r>
          </w:p>
        </w:tc>
        <w:tc>
          <w:tcPr>
            <w:tcW w:w="1980" w:type="dxa"/>
            <w:vAlign w:val="center"/>
          </w:tcPr>
          <w:p w14:paraId="570C7A5C" w14:textId="6D25A983" w:rsidR="009279FF" w:rsidRPr="00231EBD" w:rsidRDefault="009279FF" w:rsidP="00630F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Thigh</w:t>
            </w:r>
          </w:p>
        </w:tc>
        <w:tc>
          <w:tcPr>
            <w:tcW w:w="3330" w:type="dxa"/>
            <w:vAlign w:val="center"/>
          </w:tcPr>
          <w:p w14:paraId="37BD5DFC" w14:textId="76377CCA" w:rsidR="009279FF" w:rsidRPr="00231EBD" w:rsidRDefault="009279FF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exion</w:t>
            </w:r>
          </w:p>
        </w:tc>
      </w:tr>
      <w:tr w:rsidR="009279FF" w:rsidRPr="00231EBD" w14:paraId="10C66D08" w14:textId="77777777" w:rsidTr="009279FF">
        <w:tc>
          <w:tcPr>
            <w:tcW w:w="2695" w:type="dxa"/>
            <w:vAlign w:val="center"/>
          </w:tcPr>
          <w:p w14:paraId="7312A1EB" w14:textId="07428A51" w:rsidR="009279FF" w:rsidRPr="00231EBD" w:rsidRDefault="009279FF" w:rsidP="00FE7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Ankle</w:t>
            </w:r>
          </w:p>
        </w:tc>
        <w:tc>
          <w:tcPr>
            <w:tcW w:w="1800" w:type="dxa"/>
            <w:vAlign w:val="center"/>
          </w:tcPr>
          <w:p w14:paraId="2CDABC11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Foot</w:t>
            </w:r>
          </w:p>
        </w:tc>
        <w:tc>
          <w:tcPr>
            <w:tcW w:w="1980" w:type="dxa"/>
            <w:vAlign w:val="center"/>
          </w:tcPr>
          <w:p w14:paraId="5E6DB037" w14:textId="77777777" w:rsidR="009279FF" w:rsidRPr="00231EBD" w:rsidRDefault="009279FF" w:rsidP="003441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Shank</w:t>
            </w:r>
          </w:p>
        </w:tc>
        <w:tc>
          <w:tcPr>
            <w:tcW w:w="3330" w:type="dxa"/>
            <w:vAlign w:val="center"/>
          </w:tcPr>
          <w:p w14:paraId="5DEE0F1B" w14:textId="2DFA0A12" w:rsidR="009279FF" w:rsidRPr="00231EBD" w:rsidRDefault="009279FF" w:rsidP="009279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31EBD">
              <w:rPr>
                <w:rFonts w:ascii="Times New Roman" w:hAnsi="Times New Roman"/>
                <w:sz w:val="20"/>
              </w:rPr>
              <w:t>Dorsiflexion</w:t>
            </w:r>
          </w:p>
        </w:tc>
      </w:tr>
    </w:tbl>
    <w:p w14:paraId="0566466A" w14:textId="57C102ED" w:rsidR="0098415D" w:rsidRDefault="00FE7C1B" w:rsidP="009D7F4B">
      <w:pPr>
        <w:spacing w:after="0"/>
        <w:rPr>
          <w:rFonts w:ascii="Times New Roman" w:hAnsi="Times New Roman"/>
        </w:rPr>
      </w:pPr>
      <w:r w:rsidRPr="00FE7C1B">
        <w:rPr>
          <w:rFonts w:ascii="Times New Roman" w:hAnsi="Times New Roman"/>
          <w:vertAlign w:val="superscript"/>
        </w:rPr>
        <w:t>a</w:t>
      </w:r>
      <w:r w:rsidR="0098415D" w:rsidRPr="00231EBD">
        <w:rPr>
          <w:rFonts w:ascii="Times New Roman" w:hAnsi="Times New Roman"/>
        </w:rPr>
        <w:t xml:space="preserve"> Angles are calculated within the co-ordinate system of the reference segment.</w:t>
      </w:r>
    </w:p>
    <w:p w14:paraId="0190BA88" w14:textId="1F464B55" w:rsidR="009279FF" w:rsidRPr="009279FF" w:rsidRDefault="009279FF" w:rsidP="009D7F4B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Sagittal plane first in Cardan sequence for all joints.</w:t>
      </w:r>
    </w:p>
    <w:p w14:paraId="3FA80D80" w14:textId="77777777" w:rsidR="00B54DCC" w:rsidRPr="00231EBD" w:rsidRDefault="00B54DCC" w:rsidP="00565C88">
      <w:pPr>
        <w:pStyle w:val="Heading2"/>
        <w:rPr>
          <w:rFonts w:ascii="Times New Roman" w:hAnsi="Times New Roman"/>
        </w:rPr>
      </w:pPr>
    </w:p>
    <w:p w14:paraId="55779759" w14:textId="77777777" w:rsidR="00565C88" w:rsidRPr="00231EBD" w:rsidRDefault="00565C88">
      <w:pPr>
        <w:spacing w:after="0" w:line="240" w:lineRule="auto"/>
        <w:rPr>
          <w:rFonts w:ascii="Times New Roman" w:hAnsi="Times New Roman"/>
        </w:rPr>
      </w:pPr>
      <w:r w:rsidRPr="00231EBD">
        <w:rPr>
          <w:rFonts w:ascii="Times New Roman" w:hAnsi="Times New Roman"/>
        </w:rPr>
        <w:br w:type="page"/>
      </w:r>
    </w:p>
    <w:p w14:paraId="2D1ABBCC" w14:textId="537548D3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lastRenderedPageBreak/>
        <w:t>System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55"/>
        <w:gridCol w:w="11010"/>
      </w:tblGrid>
      <w:tr w:rsidR="0098415D" w:rsidRPr="00231EBD" w14:paraId="1964CB5F" w14:textId="77777777" w:rsidTr="00FF7108">
        <w:tc>
          <w:tcPr>
            <w:tcW w:w="2755" w:type="dxa"/>
          </w:tcPr>
          <w:p w14:paraId="75A341D8" w14:textId="78F82853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Capture system</w:t>
            </w:r>
            <w:r w:rsidR="003C61A9" w:rsidRPr="00231EBD">
              <w:rPr>
                <w:rFonts w:ascii="Times New Roman" w:hAnsi="Times New Roman"/>
                <w:b/>
                <w:sz w:val="20"/>
                <w:szCs w:val="20"/>
              </w:rPr>
              <w:t xml:space="preserve"> / software</w:t>
            </w:r>
          </w:p>
        </w:tc>
        <w:tc>
          <w:tcPr>
            <w:tcW w:w="11010" w:type="dxa"/>
          </w:tcPr>
          <w:p w14:paraId="1321F947" w14:textId="53E0C0E5" w:rsidR="0098415D" w:rsidRPr="00231EBD" w:rsidRDefault="009D214B" w:rsidP="00565C8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Motion Analysis Corporation</w:t>
            </w:r>
            <w:r w:rsidR="009956BD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 w:rsidR="00FE7C1B">
              <w:rPr>
                <w:rFonts w:ascii="Times New Roman" w:hAnsi="Times New Roman"/>
                <w:sz w:val="20"/>
                <w:szCs w:val="20"/>
              </w:rPr>
              <w:t>: 12</w:t>
            </w:r>
            <w:r w:rsidR="0098415D" w:rsidRPr="00231EBD">
              <w:rPr>
                <w:rFonts w:ascii="Times New Roman" w:hAnsi="Times New Roman"/>
                <w:sz w:val="20"/>
                <w:szCs w:val="20"/>
              </w:rPr>
              <w:t xml:space="preserve">-camera </w:t>
            </w:r>
            <w:r w:rsidR="00565C88" w:rsidRPr="00231EBD">
              <w:rPr>
                <w:rFonts w:ascii="Times New Roman" w:hAnsi="Times New Roman"/>
                <w:sz w:val="20"/>
                <w:szCs w:val="20"/>
              </w:rPr>
              <w:t>Raptor</w:t>
            </w:r>
            <w:r w:rsidR="003C61A9" w:rsidRPr="00231EBD">
              <w:rPr>
                <w:rFonts w:ascii="Times New Roman" w:hAnsi="Times New Roman"/>
                <w:sz w:val="20"/>
                <w:szCs w:val="20"/>
              </w:rPr>
              <w:t>/ Cortex version 6</w:t>
            </w:r>
            <w:r w:rsidR="003C61A9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8415D" w:rsidRPr="00231EBD" w14:paraId="06065E85" w14:textId="77777777" w:rsidTr="00FF7108">
        <w:tc>
          <w:tcPr>
            <w:tcW w:w="2755" w:type="dxa"/>
          </w:tcPr>
          <w:p w14:paraId="4ADAC64A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11010" w:type="dxa"/>
          </w:tcPr>
          <w:p w14:paraId="45F5E95D" w14:textId="77777777" w:rsidR="0098415D" w:rsidRPr="00231EBD" w:rsidRDefault="0098415D" w:rsidP="00B54DC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 xml:space="preserve">Passive retro-reflective markers : </w:t>
            </w:r>
            <w:r w:rsidR="009D214B" w:rsidRPr="00231EBD">
              <w:rPr>
                <w:rFonts w:ascii="Times New Roman" w:hAnsi="Times New Roman"/>
                <w:sz w:val="20"/>
                <w:szCs w:val="20"/>
              </w:rPr>
              <w:t xml:space="preserve">12.7mm with </w:t>
            </w:r>
            <w:r w:rsidR="00B54DCC" w:rsidRPr="00231EBD">
              <w:rPr>
                <w:rFonts w:ascii="Times New Roman" w:hAnsi="Times New Roman"/>
                <w:sz w:val="20"/>
                <w:szCs w:val="20"/>
              </w:rPr>
              <w:t xml:space="preserve">thin </w:t>
            </w:r>
            <w:r w:rsidR="009D214B" w:rsidRPr="00231EBD">
              <w:rPr>
                <w:rFonts w:ascii="Times New Roman" w:hAnsi="Times New Roman"/>
                <w:sz w:val="20"/>
                <w:szCs w:val="20"/>
              </w:rPr>
              <w:t>fabric base</w:t>
            </w:r>
          </w:p>
        </w:tc>
      </w:tr>
      <w:tr w:rsidR="0098415D" w:rsidRPr="00231EBD" w14:paraId="63830921" w14:textId="77777777" w:rsidTr="00FF7108">
        <w:tc>
          <w:tcPr>
            <w:tcW w:w="2755" w:type="dxa"/>
          </w:tcPr>
          <w:p w14:paraId="3D64BD9A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Sampling frequency</w:t>
            </w:r>
          </w:p>
        </w:tc>
        <w:tc>
          <w:tcPr>
            <w:tcW w:w="11010" w:type="dxa"/>
          </w:tcPr>
          <w:p w14:paraId="5CCA9A01" w14:textId="4117E96B" w:rsidR="0098415D" w:rsidRPr="00231EBD" w:rsidRDefault="002570EC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100</w:t>
            </w:r>
            <w:r w:rsidR="009D214B" w:rsidRPr="00231EBD">
              <w:rPr>
                <w:rFonts w:ascii="Times New Roman" w:hAnsi="Times New Roman"/>
                <w:sz w:val="20"/>
                <w:szCs w:val="20"/>
              </w:rPr>
              <w:t>Hz</w:t>
            </w:r>
          </w:p>
        </w:tc>
      </w:tr>
    </w:tbl>
    <w:p w14:paraId="35021EFD" w14:textId="77777777" w:rsidR="0098415D" w:rsidRDefault="0098415D">
      <w:pPr>
        <w:rPr>
          <w:rFonts w:ascii="Times New Roman" w:hAnsi="Times New Roman"/>
        </w:rPr>
      </w:pPr>
    </w:p>
    <w:p w14:paraId="2D6BAE3F" w14:textId="77777777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t>Processing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5954"/>
        <w:gridCol w:w="1843"/>
      </w:tblGrid>
      <w:tr w:rsidR="0098415D" w:rsidRPr="00231EBD" w14:paraId="2C389E97" w14:textId="77777777" w:rsidTr="00344123">
        <w:tc>
          <w:tcPr>
            <w:tcW w:w="1809" w:type="dxa"/>
          </w:tcPr>
          <w:p w14:paraId="170874AA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954" w:type="dxa"/>
          </w:tcPr>
          <w:p w14:paraId="3A706610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Details</w:t>
            </w:r>
          </w:p>
        </w:tc>
        <w:tc>
          <w:tcPr>
            <w:tcW w:w="1843" w:type="dxa"/>
          </w:tcPr>
          <w:p w14:paraId="05085885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Software</w:t>
            </w:r>
          </w:p>
        </w:tc>
      </w:tr>
      <w:tr w:rsidR="0098415D" w:rsidRPr="00231EBD" w14:paraId="4F80620B" w14:textId="77777777" w:rsidTr="00344123">
        <w:tc>
          <w:tcPr>
            <w:tcW w:w="1809" w:type="dxa"/>
          </w:tcPr>
          <w:p w14:paraId="1328CA25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 xml:space="preserve">Eventing </w:t>
            </w:r>
          </w:p>
        </w:tc>
        <w:tc>
          <w:tcPr>
            <w:tcW w:w="5954" w:type="dxa"/>
          </w:tcPr>
          <w:p w14:paraId="1EDFA544" w14:textId="1774C8B5" w:rsidR="0098415D" w:rsidRPr="00231EBD" w:rsidRDefault="00DB7A5F" w:rsidP="003C61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K</w:t>
            </w:r>
            <w:r w:rsidR="009D214B" w:rsidRPr="00231EBD">
              <w:rPr>
                <w:rFonts w:ascii="Times New Roman" w:hAnsi="Times New Roman"/>
                <w:sz w:val="20"/>
                <w:szCs w:val="20"/>
              </w:rPr>
              <w:t>in</w:t>
            </w:r>
            <w:r w:rsidR="00FE2C9D" w:rsidRPr="00231EBD">
              <w:rPr>
                <w:rFonts w:ascii="Times New Roman" w:hAnsi="Times New Roman"/>
                <w:sz w:val="20"/>
                <w:szCs w:val="20"/>
              </w:rPr>
              <w:t xml:space="preserve">ematic algorithm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(velocity-based, from </w:t>
            </w:r>
            <w:r w:rsidR="003C61A9" w:rsidRPr="00231EBD">
              <w:rPr>
                <w:rStyle w:val="EndnoteReference"/>
                <w:rFonts w:ascii="Times New Roman" w:hAnsi="Times New Roman"/>
                <w:sz w:val="20"/>
                <w:szCs w:val="20"/>
              </w:rPr>
              <w:t>4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4D3E18C" w14:textId="77777777" w:rsidR="0098415D" w:rsidRPr="00231EBD" w:rsidRDefault="009D214B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 3D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8415D" w:rsidRPr="00231EBD" w14:paraId="7EFE1338" w14:textId="77777777" w:rsidTr="00344123">
        <w:tc>
          <w:tcPr>
            <w:tcW w:w="1809" w:type="dxa"/>
          </w:tcPr>
          <w:p w14:paraId="0B3E23F4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Filtering</w:t>
            </w:r>
          </w:p>
        </w:tc>
        <w:tc>
          <w:tcPr>
            <w:tcW w:w="5954" w:type="dxa"/>
          </w:tcPr>
          <w:p w14:paraId="1E75AB24" w14:textId="7054EABA" w:rsidR="0098415D" w:rsidRPr="00231EBD" w:rsidRDefault="00DB7A5F" w:rsidP="00FF71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7Hz 4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order Butterworth</w:t>
            </w:r>
            <w:r w:rsidR="00FF7108" w:rsidRPr="00231EBD">
              <w:rPr>
                <w:rFonts w:ascii="Times New Roman" w:hAnsi="Times New Roman"/>
                <w:sz w:val="20"/>
                <w:szCs w:val="20"/>
              </w:rPr>
              <w:t xml:space="preserve">, by marker </w:t>
            </w:r>
            <w:r w:rsidR="00FF7108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43" w:type="dxa"/>
          </w:tcPr>
          <w:p w14:paraId="23333828" w14:textId="055B3867" w:rsidR="0098415D" w:rsidRPr="00231EBD" w:rsidRDefault="00DB7A5F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Visual 3D</w:t>
            </w:r>
            <w:r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8415D" w:rsidRPr="00231EBD" w14:paraId="12920C7B" w14:textId="77777777" w:rsidTr="00344123">
        <w:tc>
          <w:tcPr>
            <w:tcW w:w="1809" w:type="dxa"/>
          </w:tcPr>
          <w:p w14:paraId="7434507D" w14:textId="77777777" w:rsidR="0098415D" w:rsidRPr="00231EBD" w:rsidRDefault="0098415D" w:rsidP="0034412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1EBD">
              <w:rPr>
                <w:rFonts w:ascii="Times New Roman" w:hAnsi="Times New Roman"/>
                <w:b/>
                <w:sz w:val="20"/>
                <w:szCs w:val="20"/>
              </w:rPr>
              <w:t>Interpolation</w:t>
            </w:r>
          </w:p>
        </w:tc>
        <w:tc>
          <w:tcPr>
            <w:tcW w:w="5954" w:type="dxa"/>
          </w:tcPr>
          <w:p w14:paraId="1600C313" w14:textId="442C8A6B" w:rsidR="0098415D" w:rsidRPr="00231EBD" w:rsidRDefault="00DB7A5F" w:rsidP="00DB7A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ubic spline</w:t>
            </w:r>
            <w:r w:rsidR="003C61A9" w:rsidRPr="00231E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/</w:t>
            </w:r>
            <w:r w:rsidR="003C61A9" w:rsidRPr="00231EBD">
              <w:rPr>
                <w:rFonts w:ascii="Times New Roman" w:hAnsi="Times New Roman"/>
                <w:sz w:val="20"/>
                <w:szCs w:val="20"/>
              </w:rPr>
              <w:t xml:space="preserve"> software-based 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>virtual join</w:t>
            </w:r>
            <w:r w:rsidR="003C61A9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 w:rsidRPr="00231E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6486687" w14:textId="77777777" w:rsidR="0098415D" w:rsidRPr="00231EBD" w:rsidRDefault="009D214B" w:rsidP="0034412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31EBD">
              <w:rPr>
                <w:rFonts w:ascii="Times New Roman" w:hAnsi="Times New Roman"/>
                <w:sz w:val="20"/>
                <w:szCs w:val="20"/>
              </w:rPr>
              <w:t>Cortex</w:t>
            </w:r>
            <w:r w:rsidR="009956BD" w:rsidRPr="00231EB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07F59072" w14:textId="77777777" w:rsidR="0098415D" w:rsidRPr="00231EBD" w:rsidRDefault="0098415D" w:rsidP="009956BD">
      <w:pPr>
        <w:spacing w:after="0"/>
        <w:rPr>
          <w:rFonts w:ascii="Times New Roman" w:hAnsi="Times New Roman"/>
          <w:sz w:val="20"/>
        </w:rPr>
      </w:pPr>
      <w:r w:rsidRPr="00231EBD">
        <w:rPr>
          <w:rFonts w:ascii="Times New Roman" w:hAnsi="Times New Roman"/>
          <w:sz w:val="20"/>
          <w:vertAlign w:val="superscript"/>
        </w:rPr>
        <w:t xml:space="preserve">a </w:t>
      </w:r>
      <w:r w:rsidR="009956BD" w:rsidRPr="00231EBD">
        <w:rPr>
          <w:rFonts w:ascii="Times New Roman" w:hAnsi="Times New Roman"/>
          <w:sz w:val="20"/>
        </w:rPr>
        <w:t>Motion Analysis Corporation</w:t>
      </w:r>
      <w:r w:rsidRPr="00231EBD">
        <w:rPr>
          <w:rFonts w:ascii="Times New Roman" w:hAnsi="Times New Roman"/>
          <w:sz w:val="20"/>
        </w:rPr>
        <w:t xml:space="preserve">, </w:t>
      </w:r>
      <w:r w:rsidR="009956BD" w:rsidRPr="00231EBD">
        <w:rPr>
          <w:rFonts w:ascii="Times New Roman" w:hAnsi="Times New Roman"/>
          <w:color w:val="333333"/>
          <w:sz w:val="20"/>
        </w:rPr>
        <w:t>Santa Rosa, CA, USA</w:t>
      </w:r>
    </w:p>
    <w:p w14:paraId="72B31D02" w14:textId="77777777" w:rsidR="0098415D" w:rsidRPr="00231EBD" w:rsidRDefault="0098415D" w:rsidP="009956BD">
      <w:pPr>
        <w:spacing w:after="0"/>
        <w:rPr>
          <w:rFonts w:ascii="Times New Roman" w:hAnsi="Times New Roman"/>
          <w:sz w:val="20"/>
        </w:rPr>
      </w:pPr>
      <w:r w:rsidRPr="00231EBD">
        <w:rPr>
          <w:rFonts w:ascii="Times New Roman" w:hAnsi="Times New Roman"/>
          <w:sz w:val="20"/>
          <w:vertAlign w:val="superscript"/>
        </w:rPr>
        <w:t>b</w:t>
      </w:r>
      <w:r w:rsidRPr="00231EBD">
        <w:rPr>
          <w:rFonts w:ascii="Times New Roman" w:hAnsi="Times New Roman"/>
          <w:sz w:val="20"/>
        </w:rPr>
        <w:t xml:space="preserve"> C-Motion,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lace">
            <w:smartTag w:uri="urn:schemas-microsoft-com:office:smarttags" w:element="City">
              <w:r w:rsidRPr="00231EBD">
                <w:rPr>
                  <w:rFonts w:ascii="Times New Roman" w:hAnsi="Times New Roman"/>
                  <w:sz w:val="20"/>
                </w:rPr>
                <w:t>Germantown</w:t>
              </w:r>
            </w:smartTag>
          </w:smartTag>
          <w:r w:rsidRPr="00231EBD">
            <w:rPr>
              <w:rFonts w:ascii="Times New Roman" w:hAnsi="Times New Roman"/>
              <w:sz w:val="20"/>
            </w:rPr>
            <w:t xml:space="preserve">, </w:t>
          </w:r>
          <w:smartTag w:uri="urn:schemas-microsoft-com:office:smarttags" w:element="country-region">
            <w:smartTag w:uri="urn:schemas-microsoft-com:office:smarttags" w:element="State">
              <w:r w:rsidRPr="00231EBD">
                <w:rPr>
                  <w:rFonts w:ascii="Times New Roman" w:hAnsi="Times New Roman"/>
                  <w:sz w:val="20"/>
                </w:rPr>
                <w:t>MD</w:t>
              </w:r>
            </w:smartTag>
          </w:smartTag>
          <w:r w:rsidRPr="00231EBD">
            <w:rPr>
              <w:rFonts w:ascii="Times New Roman" w:hAnsi="Times New Roman"/>
              <w:sz w:val="20"/>
            </w:rPr>
            <w:t xml:space="preserve">, </w:t>
          </w:r>
          <w:smartTag w:uri="urn:schemas-microsoft-com:office:smarttags" w:element="place">
            <w:r w:rsidRPr="00231EBD">
              <w:rPr>
                <w:rFonts w:ascii="Times New Roman" w:hAnsi="Times New Roman"/>
                <w:sz w:val="20"/>
              </w:rPr>
              <w:t>USA</w:t>
            </w:r>
          </w:smartTag>
        </w:smartTag>
      </w:smartTag>
    </w:p>
    <w:p w14:paraId="5C6CCD63" w14:textId="77777777" w:rsidR="0098415D" w:rsidRPr="00231EBD" w:rsidRDefault="009956BD" w:rsidP="009956BD">
      <w:pPr>
        <w:spacing w:after="0"/>
        <w:rPr>
          <w:rFonts w:ascii="Times New Roman" w:hAnsi="Times New Roman"/>
          <w:sz w:val="20"/>
        </w:rPr>
      </w:pPr>
      <w:r w:rsidRPr="00231EBD">
        <w:rPr>
          <w:rFonts w:ascii="Times New Roman" w:hAnsi="Times New Roman"/>
          <w:sz w:val="20"/>
          <w:vertAlign w:val="superscript"/>
        </w:rPr>
        <w:t>c</w:t>
      </w:r>
      <w:r w:rsidRPr="00231EBD">
        <w:rPr>
          <w:rFonts w:ascii="Times New Roman" w:hAnsi="Times New Roman"/>
          <w:sz w:val="20"/>
        </w:rPr>
        <w:t xml:space="preserve"> Mathworks, Natick, MA, USA</w:t>
      </w:r>
      <w:r w:rsidR="0098415D" w:rsidRPr="00231EBD">
        <w:rPr>
          <w:rFonts w:ascii="Times New Roman" w:hAnsi="Times New Roman"/>
          <w:sz w:val="20"/>
        </w:rPr>
        <w:t xml:space="preserve"> </w:t>
      </w:r>
    </w:p>
    <w:p w14:paraId="55102BF3" w14:textId="77777777" w:rsidR="009956BD" w:rsidRPr="00231EBD" w:rsidRDefault="009956BD" w:rsidP="00565C88">
      <w:pPr>
        <w:pStyle w:val="Heading2"/>
        <w:rPr>
          <w:rFonts w:ascii="Times New Roman" w:hAnsi="Times New Roman"/>
        </w:rPr>
      </w:pPr>
    </w:p>
    <w:p w14:paraId="64A3A1A8" w14:textId="77777777" w:rsidR="00FE2C9D" w:rsidRPr="00231EBD" w:rsidRDefault="00FE2C9D" w:rsidP="00565C88">
      <w:pPr>
        <w:pStyle w:val="Heading2"/>
        <w:rPr>
          <w:rFonts w:ascii="Times New Roman" w:hAnsi="Times New Roman"/>
        </w:rPr>
      </w:pPr>
    </w:p>
    <w:p w14:paraId="747D9B8B" w14:textId="77777777" w:rsidR="00FE2C9D" w:rsidRPr="00231EBD" w:rsidRDefault="00FE2C9D" w:rsidP="00565C88">
      <w:pPr>
        <w:pStyle w:val="Heading2"/>
        <w:rPr>
          <w:rFonts w:ascii="Times New Roman" w:hAnsi="Times New Roman"/>
        </w:rPr>
      </w:pPr>
    </w:p>
    <w:p w14:paraId="6872F313" w14:textId="77777777" w:rsidR="0098415D" w:rsidRPr="00231EBD" w:rsidRDefault="0098415D" w:rsidP="00565C88">
      <w:pPr>
        <w:pStyle w:val="Heading1"/>
        <w:rPr>
          <w:rFonts w:ascii="Times New Roman" w:hAnsi="Times New Roman"/>
        </w:rPr>
      </w:pPr>
      <w:r w:rsidRPr="00231EBD">
        <w:rPr>
          <w:rFonts w:ascii="Times New Roman" w:hAnsi="Times New Roman"/>
        </w:rPr>
        <w:t>References</w:t>
      </w:r>
    </w:p>
    <w:p w14:paraId="78343616" w14:textId="2924804C" w:rsidR="00FE2C9D" w:rsidRPr="00231EBD" w:rsidRDefault="00FE2C9D" w:rsidP="00FE2C9D">
      <w:pPr>
        <w:rPr>
          <w:rFonts w:ascii="Times New Roman" w:hAnsi="Times New Roman"/>
          <w:b/>
          <w:bCs/>
          <w:color w:val="252525"/>
          <w:sz w:val="19"/>
          <w:szCs w:val="21"/>
          <w:shd w:val="clear" w:color="auto" w:fill="FFFFFF"/>
        </w:rPr>
      </w:pPr>
      <w:r w:rsidRPr="00231EBD">
        <w:rPr>
          <w:rFonts w:ascii="Times New Roman" w:hAnsi="Times New Roman"/>
          <w:sz w:val="20"/>
          <w:vertAlign w:val="superscript"/>
        </w:rPr>
        <w:t>1</w:t>
      </w:r>
      <w:r w:rsidRPr="00231EBD">
        <w:rPr>
          <w:rFonts w:ascii="Times New Roman" w:hAnsi="Times New Roman"/>
          <w:sz w:val="20"/>
        </w:rPr>
        <w:t xml:space="preserve"> Spoor CW. Rigid body motion calculated from spatial co-ordinates of markers. J. Biomech 1980; 13: 391-393.</w:t>
      </w:r>
    </w:p>
    <w:p w14:paraId="060BE9E6" w14:textId="55339606" w:rsidR="00FE2C9D" w:rsidRPr="00231EBD" w:rsidRDefault="00FE2C9D" w:rsidP="00FE2C9D">
      <w:pPr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  <w:vertAlign w:val="superscript"/>
        </w:rPr>
        <w:t>2</w:t>
      </w:r>
      <w:r w:rsidR="00565C88"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Hanavan Jr, EP</w:t>
      </w:r>
      <w:r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.</w:t>
      </w:r>
      <w:r w:rsidRPr="00231EBD">
        <w:rPr>
          <w:rStyle w:val="apple-converted-space"/>
          <w:rFonts w:ascii="Times New Roman" w:hAnsi="Times New Roman"/>
          <w:color w:val="222222"/>
          <w:sz w:val="20"/>
          <w:szCs w:val="20"/>
          <w:shd w:val="clear" w:color="auto" w:fill="FFFFFF"/>
        </w:rPr>
        <w:t> </w:t>
      </w:r>
      <w:r w:rsidRPr="00231EBD">
        <w:rPr>
          <w:rFonts w:ascii="Times New Roman" w:hAnsi="Times New Roman"/>
          <w:iCs/>
          <w:color w:val="222222"/>
          <w:sz w:val="20"/>
          <w:szCs w:val="20"/>
          <w:shd w:val="clear" w:color="auto" w:fill="FFFFFF"/>
        </w:rPr>
        <w:t>A mathematical model of the human body</w:t>
      </w:r>
      <w:r w:rsidRPr="00231EBD">
        <w:rPr>
          <w:rStyle w:val="apple-converted-space"/>
          <w:rFonts w:ascii="Times New Roman" w:hAnsi="Times New Roman"/>
          <w:color w:val="222222"/>
          <w:sz w:val="20"/>
          <w:szCs w:val="20"/>
          <w:shd w:val="clear" w:color="auto" w:fill="FFFFFF"/>
        </w:rPr>
        <w:t> </w:t>
      </w:r>
      <w:r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(No. AFIT-GA-PHYS-64-3). Air Force Aerospace Medical Resea</w:t>
      </w:r>
      <w:r w:rsidR="00565C88"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rch Lab Wright-Patterson Afb Oh, 1964.</w:t>
      </w:r>
    </w:p>
    <w:p w14:paraId="003097F2" w14:textId="3F6AFAB2" w:rsidR="00FE2C9D" w:rsidRPr="00231EBD" w:rsidRDefault="00FE2C9D" w:rsidP="00FE2C9D">
      <w:pPr>
        <w:rPr>
          <w:rFonts w:ascii="Times New Roman" w:hAnsi="Times New Roman"/>
          <w:sz w:val="20"/>
        </w:rPr>
      </w:pPr>
      <w:r w:rsidRPr="00231EBD">
        <w:rPr>
          <w:rFonts w:ascii="Times New Roman" w:hAnsi="Times New Roman"/>
          <w:sz w:val="20"/>
          <w:vertAlign w:val="superscript"/>
        </w:rPr>
        <w:t>3</w:t>
      </w:r>
      <w:r w:rsidR="00FF7108" w:rsidRPr="00231EBD">
        <w:rPr>
          <w:rFonts w:ascii="Times New Roman" w:hAnsi="Times New Roman"/>
          <w:sz w:val="20"/>
        </w:rPr>
        <w:t xml:space="preserve"> </w:t>
      </w:r>
      <w:r w:rsidRPr="00231EBD">
        <w:rPr>
          <w:rFonts w:ascii="Times New Roman" w:hAnsi="Times New Roman"/>
          <w:sz w:val="20"/>
        </w:rPr>
        <w:t>Harrington ME, Zavatsky AB, L</w:t>
      </w:r>
      <w:r w:rsidR="00565C88" w:rsidRPr="00231EBD">
        <w:rPr>
          <w:rFonts w:ascii="Times New Roman" w:hAnsi="Times New Roman"/>
          <w:sz w:val="20"/>
        </w:rPr>
        <w:t>awson SE, Yuan Z, Theologis TN.</w:t>
      </w:r>
      <w:r w:rsidRPr="00231EBD">
        <w:rPr>
          <w:rFonts w:ascii="Times New Roman" w:hAnsi="Times New Roman"/>
          <w:sz w:val="20"/>
        </w:rPr>
        <w:t xml:space="preserve"> Prediction of the hip joint centre in adults, children, and patients with cerebral palsy based on magnetic resonance imaging. J Biomech. 2007;40(3):595-602.</w:t>
      </w:r>
    </w:p>
    <w:p w14:paraId="6FA3F0A3" w14:textId="5B0E6032" w:rsidR="00FE2C9D" w:rsidRPr="00231EBD" w:rsidRDefault="00FE2C9D" w:rsidP="00FE2C9D">
      <w:pPr>
        <w:rPr>
          <w:rFonts w:ascii="Times New Roman" w:hAnsi="Times New Roman"/>
          <w:sz w:val="20"/>
        </w:rPr>
      </w:pPr>
      <w:r w:rsidRPr="00231EBD">
        <w:rPr>
          <w:rFonts w:ascii="Times New Roman" w:hAnsi="Times New Roman"/>
          <w:sz w:val="20"/>
          <w:vertAlign w:val="superscript"/>
        </w:rPr>
        <w:t>4</w:t>
      </w:r>
      <w:r w:rsidR="00FF7108" w:rsidRPr="00231EBD">
        <w:rPr>
          <w:rFonts w:ascii="Times New Roman" w:hAnsi="Times New Roman"/>
          <w:sz w:val="20"/>
        </w:rPr>
        <w:t xml:space="preserve"> </w:t>
      </w:r>
      <w:r w:rsidR="00565C88" w:rsidRPr="00231EBD">
        <w:rPr>
          <w:rFonts w:ascii="Times New Roman" w:hAnsi="Times New Roman"/>
          <w:sz w:val="20"/>
        </w:rPr>
        <w:t>Zeni Jr, JA., Richards, J</w:t>
      </w:r>
      <w:r w:rsidRPr="00231EBD">
        <w:rPr>
          <w:rFonts w:ascii="Times New Roman" w:hAnsi="Times New Roman"/>
          <w:sz w:val="20"/>
        </w:rPr>
        <w:t xml:space="preserve">G, &amp; Higginson, JS. Two simple methods for determining gait events during treadmill and overground walking using kinematic data. Gait </w:t>
      </w:r>
      <w:r w:rsidR="00565C88" w:rsidRPr="00231EBD">
        <w:rPr>
          <w:rFonts w:ascii="Times New Roman" w:hAnsi="Times New Roman"/>
          <w:sz w:val="20"/>
        </w:rPr>
        <w:t>P</w:t>
      </w:r>
      <w:r w:rsidRPr="00231EBD">
        <w:rPr>
          <w:rFonts w:ascii="Times New Roman" w:hAnsi="Times New Roman"/>
          <w:sz w:val="20"/>
        </w:rPr>
        <w:t>osture</w:t>
      </w:r>
      <w:r w:rsidR="00565C88" w:rsidRPr="00231EBD">
        <w:rPr>
          <w:rFonts w:ascii="Times New Roman" w:hAnsi="Times New Roman"/>
          <w:sz w:val="20"/>
        </w:rPr>
        <w:t xml:space="preserve"> 2008</w:t>
      </w:r>
      <w:r w:rsidRPr="00231EBD">
        <w:rPr>
          <w:rFonts w:ascii="Times New Roman" w:hAnsi="Times New Roman"/>
          <w:sz w:val="20"/>
        </w:rPr>
        <w:t>, 27(4), 710-714.</w:t>
      </w:r>
    </w:p>
    <w:p w14:paraId="65DB69C9" w14:textId="00D22B4D" w:rsidR="00FF7108" w:rsidRPr="00231EBD" w:rsidRDefault="00FF7108" w:rsidP="00FE2C9D">
      <w:pPr>
        <w:rPr>
          <w:rFonts w:ascii="Times New Roman" w:hAnsi="Times New Roman"/>
          <w:sz w:val="20"/>
          <w:szCs w:val="20"/>
        </w:rPr>
      </w:pPr>
      <w:r w:rsidRPr="00231EBD">
        <w:rPr>
          <w:rFonts w:ascii="Times New Roman" w:hAnsi="Times New Roman"/>
          <w:sz w:val="20"/>
          <w:vertAlign w:val="superscript"/>
        </w:rPr>
        <w:t>5</w:t>
      </w:r>
      <w:r w:rsidRPr="00231EBD">
        <w:rPr>
          <w:rFonts w:ascii="Times New Roman" w:hAnsi="Times New Roman"/>
          <w:sz w:val="20"/>
        </w:rPr>
        <w:t xml:space="preserve"> </w:t>
      </w:r>
      <w:r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Giakas, G.. Power spectrum analysis and filtering. </w:t>
      </w:r>
      <w:r w:rsidRPr="00231EBD">
        <w:rPr>
          <w:rFonts w:ascii="Times New Roman" w:hAnsi="Times New Roman"/>
          <w:iCs/>
          <w:color w:val="222222"/>
          <w:sz w:val="20"/>
          <w:szCs w:val="20"/>
          <w:shd w:val="clear" w:color="auto" w:fill="FFFFFF"/>
        </w:rPr>
        <w:t>Innovative Analyses of Human Movement, Champaign, IL: Human Kinetics</w:t>
      </w:r>
      <w:r w:rsidR="00565C88" w:rsidRPr="00231EBD">
        <w:rPr>
          <w:rFonts w:ascii="Times New Roman" w:hAnsi="Times New Roman"/>
          <w:iCs/>
          <w:color w:val="222222"/>
          <w:sz w:val="20"/>
          <w:szCs w:val="20"/>
          <w:shd w:val="clear" w:color="auto" w:fill="FFFFFF"/>
        </w:rPr>
        <w:t>, 2004</w:t>
      </w:r>
      <w:r w:rsidRPr="00231EBD"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.</w:t>
      </w:r>
    </w:p>
    <w:sectPr w:rsidR="00FF7108" w:rsidRPr="00231EBD" w:rsidSect="00FF7108">
      <w:endnotePr>
        <w:numFmt w:val="decimal"/>
      </w:endnotePr>
      <w:pgSz w:w="16838" w:h="11906" w:orient="landscape"/>
      <w:pgMar w:top="216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F02A10" w14:textId="77777777" w:rsidR="000E2E3D" w:rsidRDefault="000E2E3D">
      <w:r>
        <w:separator/>
      </w:r>
    </w:p>
  </w:endnote>
  <w:endnote w:type="continuationSeparator" w:id="0">
    <w:p w14:paraId="1CC5A192" w14:textId="77777777" w:rsidR="000E2E3D" w:rsidRDefault="000E2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84E568" w14:textId="77777777" w:rsidR="000E2E3D" w:rsidRDefault="000E2E3D">
      <w:r>
        <w:separator/>
      </w:r>
    </w:p>
  </w:footnote>
  <w:footnote w:type="continuationSeparator" w:id="0">
    <w:p w14:paraId="171D3652" w14:textId="77777777" w:rsidR="000E2E3D" w:rsidRDefault="000E2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BE391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90CE91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71471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104E2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80526B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5BC73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6ED5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B079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96E2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D30E44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C75253E"/>
    <w:multiLevelType w:val="hybridMultilevel"/>
    <w:tmpl w:val="7A80F832"/>
    <w:lvl w:ilvl="0" w:tplc="10A8496E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0BB21B5"/>
    <w:multiLevelType w:val="multilevel"/>
    <w:tmpl w:val="FF0E5E86"/>
    <w:lvl w:ilvl="0">
      <w:start w:val="1"/>
      <w:numFmt w:val="decimal"/>
      <w:lvlText w:val="%1"/>
      <w:lvlJc w:val="left"/>
      <w:pPr>
        <w:ind w:left="357" w:hanging="35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cs="Times New Roman" w:hint="default"/>
      </w:rPr>
    </w:lvl>
    <w:lvl w:ilvl="8">
      <w:start w:val="1"/>
      <w:numFmt w:val="decimal"/>
      <w:lvlText w:val="%2"/>
      <w:lvlJc w:val="left"/>
      <w:pPr>
        <w:ind w:left="284" w:hanging="284"/>
      </w:pPr>
      <w:rPr>
        <w:rFonts w:cs="Times New Roman" w:hint="default"/>
      </w:rPr>
    </w:lvl>
  </w:abstractNum>
  <w:abstractNum w:abstractNumId="12" w15:restartNumberingAfterBreak="0">
    <w:nsid w:val="6AA228F6"/>
    <w:multiLevelType w:val="multilevel"/>
    <w:tmpl w:val="3500B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0"/>
  </w:num>
  <w:num w:numId="11">
    <w:abstractNumId w:val="10"/>
  </w:num>
  <w:num w:numId="12">
    <w:abstractNumId w:val="10"/>
  </w:num>
  <w:num w:numId="13">
    <w:abstractNumId w:val="10"/>
  </w:num>
  <w:num w:numId="14">
    <w:abstractNumId w:val="10"/>
  </w:num>
  <w:num w:numId="15">
    <w:abstractNumId w:val="10"/>
  </w:num>
  <w:num w:numId="16">
    <w:abstractNumId w:val="10"/>
  </w:num>
  <w:num w:numId="17">
    <w:abstractNumId w:val="11"/>
  </w:num>
  <w:num w:numId="18">
    <w:abstractNumId w:val="12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235"/>
    <w:rsid w:val="0001013E"/>
    <w:rsid w:val="00037417"/>
    <w:rsid w:val="00041D8B"/>
    <w:rsid w:val="00057F09"/>
    <w:rsid w:val="00062AE4"/>
    <w:rsid w:val="00097371"/>
    <w:rsid w:val="000A22CD"/>
    <w:rsid w:val="000A3CB7"/>
    <w:rsid w:val="000A45F7"/>
    <w:rsid w:val="000B0D66"/>
    <w:rsid w:val="000D0515"/>
    <w:rsid w:val="000D0ACA"/>
    <w:rsid w:val="000E2D10"/>
    <w:rsid w:val="000E2E3D"/>
    <w:rsid w:val="00113978"/>
    <w:rsid w:val="00123EB1"/>
    <w:rsid w:val="00143696"/>
    <w:rsid w:val="0017462C"/>
    <w:rsid w:val="00175D0D"/>
    <w:rsid w:val="00182966"/>
    <w:rsid w:val="001A381C"/>
    <w:rsid w:val="001A75E7"/>
    <w:rsid w:val="001B0375"/>
    <w:rsid w:val="001C4903"/>
    <w:rsid w:val="001C4F54"/>
    <w:rsid w:val="001D17CE"/>
    <w:rsid w:val="001D4FC3"/>
    <w:rsid w:val="001D7AE8"/>
    <w:rsid w:val="001E418D"/>
    <w:rsid w:val="002104F2"/>
    <w:rsid w:val="0022330C"/>
    <w:rsid w:val="00226A8B"/>
    <w:rsid w:val="00231EBD"/>
    <w:rsid w:val="00245302"/>
    <w:rsid w:val="00253304"/>
    <w:rsid w:val="00254B7E"/>
    <w:rsid w:val="002570EC"/>
    <w:rsid w:val="0026414E"/>
    <w:rsid w:val="002729D0"/>
    <w:rsid w:val="00275DCD"/>
    <w:rsid w:val="00285C8A"/>
    <w:rsid w:val="0029204A"/>
    <w:rsid w:val="002C3A48"/>
    <w:rsid w:val="002D2B47"/>
    <w:rsid w:val="002E2A91"/>
    <w:rsid w:val="002E6498"/>
    <w:rsid w:val="002F5011"/>
    <w:rsid w:val="00304551"/>
    <w:rsid w:val="0033261E"/>
    <w:rsid w:val="00335A75"/>
    <w:rsid w:val="00344123"/>
    <w:rsid w:val="00393E8B"/>
    <w:rsid w:val="003A1D62"/>
    <w:rsid w:val="003B0E76"/>
    <w:rsid w:val="003B4B78"/>
    <w:rsid w:val="003B50E7"/>
    <w:rsid w:val="003C61A9"/>
    <w:rsid w:val="003F3577"/>
    <w:rsid w:val="00402385"/>
    <w:rsid w:val="00404428"/>
    <w:rsid w:val="004144C0"/>
    <w:rsid w:val="00436668"/>
    <w:rsid w:val="00454B92"/>
    <w:rsid w:val="00467AF8"/>
    <w:rsid w:val="0048405D"/>
    <w:rsid w:val="0048546F"/>
    <w:rsid w:val="00485A6A"/>
    <w:rsid w:val="00487E27"/>
    <w:rsid w:val="004A7393"/>
    <w:rsid w:val="004E7461"/>
    <w:rsid w:val="00507ACA"/>
    <w:rsid w:val="00540683"/>
    <w:rsid w:val="00565C88"/>
    <w:rsid w:val="005773A1"/>
    <w:rsid w:val="005C077F"/>
    <w:rsid w:val="005E5C8A"/>
    <w:rsid w:val="005F33C6"/>
    <w:rsid w:val="00610A21"/>
    <w:rsid w:val="00630F45"/>
    <w:rsid w:val="006319FA"/>
    <w:rsid w:val="00644A13"/>
    <w:rsid w:val="0064533C"/>
    <w:rsid w:val="00651F78"/>
    <w:rsid w:val="006571CF"/>
    <w:rsid w:val="00687AF6"/>
    <w:rsid w:val="00690E3C"/>
    <w:rsid w:val="006A258B"/>
    <w:rsid w:val="006A4D8A"/>
    <w:rsid w:val="006A7FE8"/>
    <w:rsid w:val="006B0B00"/>
    <w:rsid w:val="006B1EA3"/>
    <w:rsid w:val="006B4A5B"/>
    <w:rsid w:val="006C410E"/>
    <w:rsid w:val="006C43E9"/>
    <w:rsid w:val="007005BF"/>
    <w:rsid w:val="007019D3"/>
    <w:rsid w:val="007148ED"/>
    <w:rsid w:val="00733C41"/>
    <w:rsid w:val="0073592E"/>
    <w:rsid w:val="00751C8F"/>
    <w:rsid w:val="00784D8A"/>
    <w:rsid w:val="00784E19"/>
    <w:rsid w:val="0078718E"/>
    <w:rsid w:val="0079677D"/>
    <w:rsid w:val="007B07E0"/>
    <w:rsid w:val="007B52C3"/>
    <w:rsid w:val="007F73E2"/>
    <w:rsid w:val="00806535"/>
    <w:rsid w:val="00812056"/>
    <w:rsid w:val="00815063"/>
    <w:rsid w:val="0085093E"/>
    <w:rsid w:val="00860C41"/>
    <w:rsid w:val="00862726"/>
    <w:rsid w:val="00873AC9"/>
    <w:rsid w:val="00890470"/>
    <w:rsid w:val="008C3BE2"/>
    <w:rsid w:val="008D0A0B"/>
    <w:rsid w:val="008D70A9"/>
    <w:rsid w:val="008F1E8B"/>
    <w:rsid w:val="00905787"/>
    <w:rsid w:val="009279FF"/>
    <w:rsid w:val="00960146"/>
    <w:rsid w:val="0098415D"/>
    <w:rsid w:val="0099289C"/>
    <w:rsid w:val="00994704"/>
    <w:rsid w:val="009956BD"/>
    <w:rsid w:val="009A504A"/>
    <w:rsid w:val="009C03EB"/>
    <w:rsid w:val="009D214B"/>
    <w:rsid w:val="009D7F4B"/>
    <w:rsid w:val="009F333C"/>
    <w:rsid w:val="00A05C3F"/>
    <w:rsid w:val="00A2716B"/>
    <w:rsid w:val="00A311BD"/>
    <w:rsid w:val="00A337E2"/>
    <w:rsid w:val="00A43D0E"/>
    <w:rsid w:val="00A5262B"/>
    <w:rsid w:val="00A63D2D"/>
    <w:rsid w:val="00AA05CE"/>
    <w:rsid w:val="00AD6169"/>
    <w:rsid w:val="00AE3235"/>
    <w:rsid w:val="00B05678"/>
    <w:rsid w:val="00B1571A"/>
    <w:rsid w:val="00B37521"/>
    <w:rsid w:val="00B37FBC"/>
    <w:rsid w:val="00B413E4"/>
    <w:rsid w:val="00B54DCC"/>
    <w:rsid w:val="00B64843"/>
    <w:rsid w:val="00B72725"/>
    <w:rsid w:val="00B73A84"/>
    <w:rsid w:val="00BA5DA5"/>
    <w:rsid w:val="00BC19EE"/>
    <w:rsid w:val="00BC2BF1"/>
    <w:rsid w:val="00BC399A"/>
    <w:rsid w:val="00BD3CD5"/>
    <w:rsid w:val="00C25EA2"/>
    <w:rsid w:val="00C57502"/>
    <w:rsid w:val="00C57BDE"/>
    <w:rsid w:val="00C760CD"/>
    <w:rsid w:val="00CB48ED"/>
    <w:rsid w:val="00CC5831"/>
    <w:rsid w:val="00CD2071"/>
    <w:rsid w:val="00CD3CCB"/>
    <w:rsid w:val="00CE1C7C"/>
    <w:rsid w:val="00D00198"/>
    <w:rsid w:val="00D01329"/>
    <w:rsid w:val="00D11A66"/>
    <w:rsid w:val="00D41D9E"/>
    <w:rsid w:val="00D46D9F"/>
    <w:rsid w:val="00D575EC"/>
    <w:rsid w:val="00DB030E"/>
    <w:rsid w:val="00DB7A5F"/>
    <w:rsid w:val="00DE4430"/>
    <w:rsid w:val="00DF3EFA"/>
    <w:rsid w:val="00E43BE6"/>
    <w:rsid w:val="00E64A0E"/>
    <w:rsid w:val="00E66FA7"/>
    <w:rsid w:val="00E73130"/>
    <w:rsid w:val="00E73664"/>
    <w:rsid w:val="00E839E4"/>
    <w:rsid w:val="00E92C8E"/>
    <w:rsid w:val="00EA5394"/>
    <w:rsid w:val="00F01004"/>
    <w:rsid w:val="00F3637F"/>
    <w:rsid w:val="00F5454F"/>
    <w:rsid w:val="00F55F5E"/>
    <w:rsid w:val="00F56FDB"/>
    <w:rsid w:val="00F66040"/>
    <w:rsid w:val="00F85E40"/>
    <w:rsid w:val="00F9493E"/>
    <w:rsid w:val="00F9579E"/>
    <w:rsid w:val="00FA1F46"/>
    <w:rsid w:val="00FA372E"/>
    <w:rsid w:val="00FB2B88"/>
    <w:rsid w:val="00FC391E"/>
    <w:rsid w:val="00FE1C28"/>
    <w:rsid w:val="00FE2C9D"/>
    <w:rsid w:val="00FE7C1B"/>
    <w:rsid w:val="00FF60E5"/>
    <w:rsid w:val="00FF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411FB21B"/>
  <w15:docId w15:val="{7DC1636A-05F9-43C3-A46D-11AA0B81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C7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Heading2"/>
    <w:next w:val="Normal"/>
    <w:link w:val="Heading1Char"/>
    <w:uiPriority w:val="99"/>
    <w:qFormat/>
    <w:rsid w:val="00565C88"/>
    <w:pPr>
      <w:spacing w:after="240"/>
      <w:outlineLvl w:val="0"/>
    </w:pPr>
    <w:rPr>
      <w:b/>
      <w:i w:val="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65C88"/>
    <w:pPr>
      <w:spacing w:after="0" w:line="240" w:lineRule="auto"/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905787"/>
    <w:pPr>
      <w:outlineLvl w:val="2"/>
    </w:pPr>
    <w:rPr>
      <w:b/>
      <w:sz w:val="20"/>
      <w:szCs w:val="20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CE1C7C"/>
    <w:pPr>
      <w:outlineLvl w:val="3"/>
    </w:pPr>
    <w:rPr>
      <w:i w:val="0"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CE1C7C"/>
    <w:pPr>
      <w:keepNext/>
      <w:keepLines/>
      <w:spacing w:before="200" w:after="0"/>
      <w:outlineLvl w:val="4"/>
    </w:pPr>
    <w:rPr>
      <w:rFonts w:ascii="Cambria" w:eastAsia="Times New Roman" w:hAnsi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E1C7C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E1C7C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E1C7C"/>
    <w:pPr>
      <w:keepNext/>
      <w:keepLines/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E1C7C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65C88"/>
    <w:rPr>
      <w:b/>
      <w:sz w:val="22"/>
      <w:szCs w:val="22"/>
    </w:rPr>
  </w:style>
  <w:style w:type="character" w:customStyle="1" w:styleId="Heading2Char">
    <w:name w:val="Heading 2 Char"/>
    <w:link w:val="Heading2"/>
    <w:uiPriority w:val="99"/>
    <w:locked/>
    <w:rsid w:val="00565C88"/>
    <w:rPr>
      <w:i/>
      <w:sz w:val="22"/>
      <w:szCs w:val="22"/>
    </w:rPr>
  </w:style>
  <w:style w:type="character" w:customStyle="1" w:styleId="Heading3Char">
    <w:name w:val="Heading 3 Char"/>
    <w:link w:val="Heading3"/>
    <w:uiPriority w:val="99"/>
    <w:locked/>
    <w:rsid w:val="00905787"/>
    <w:rPr>
      <w:rFonts w:ascii="Calibri" w:hAnsi="Calibri" w:cs="Times New Roman"/>
      <w:b/>
      <w:lang w:val="en-GB" w:eastAsia="en-GB" w:bidi="ar-SA"/>
    </w:rPr>
  </w:style>
  <w:style w:type="character" w:customStyle="1" w:styleId="Heading4Char">
    <w:name w:val="Heading 4 Char"/>
    <w:link w:val="Heading4"/>
    <w:uiPriority w:val="99"/>
    <w:locked/>
    <w:rsid w:val="00CE1C7C"/>
    <w:rPr>
      <w:rFonts w:ascii="Cambria" w:hAnsi="Cambria" w:cs="Times New Roman"/>
      <w:b/>
      <w:i/>
      <w:color w:val="4F81BD"/>
    </w:rPr>
  </w:style>
  <w:style w:type="character" w:customStyle="1" w:styleId="Heading5Char">
    <w:name w:val="Heading 5 Char"/>
    <w:link w:val="Heading5"/>
    <w:uiPriority w:val="99"/>
    <w:locked/>
    <w:rsid w:val="00CE1C7C"/>
    <w:rPr>
      <w:rFonts w:ascii="Cambria" w:hAnsi="Cambria" w:cs="Times New Roman"/>
      <w:color w:val="243F60"/>
    </w:rPr>
  </w:style>
  <w:style w:type="character" w:customStyle="1" w:styleId="Heading6Char">
    <w:name w:val="Heading 6 Char"/>
    <w:link w:val="Heading6"/>
    <w:uiPriority w:val="99"/>
    <w:locked/>
    <w:rsid w:val="00CE1C7C"/>
    <w:rPr>
      <w:rFonts w:ascii="Cambria" w:hAnsi="Cambria" w:cs="Times New Roman"/>
      <w:i/>
      <w:color w:val="243F60"/>
    </w:rPr>
  </w:style>
  <w:style w:type="character" w:customStyle="1" w:styleId="Heading7Char">
    <w:name w:val="Heading 7 Char"/>
    <w:link w:val="Heading7"/>
    <w:uiPriority w:val="99"/>
    <w:locked/>
    <w:rsid w:val="00CE1C7C"/>
    <w:rPr>
      <w:rFonts w:ascii="Cambria" w:hAnsi="Cambria" w:cs="Times New Roman"/>
      <w:i/>
      <w:color w:val="404040"/>
    </w:rPr>
  </w:style>
  <w:style w:type="character" w:customStyle="1" w:styleId="Heading8Char">
    <w:name w:val="Heading 8 Char"/>
    <w:link w:val="Heading8"/>
    <w:uiPriority w:val="99"/>
    <w:locked/>
    <w:rsid w:val="00CE1C7C"/>
    <w:rPr>
      <w:rFonts w:ascii="Cambria" w:hAnsi="Cambria" w:cs="Times New Roman"/>
      <w:color w:val="404040"/>
      <w:sz w:val="20"/>
    </w:rPr>
  </w:style>
  <w:style w:type="character" w:customStyle="1" w:styleId="Heading9Char">
    <w:name w:val="Heading 9 Char"/>
    <w:link w:val="Heading9"/>
    <w:uiPriority w:val="99"/>
    <w:locked/>
    <w:rsid w:val="00CE1C7C"/>
    <w:rPr>
      <w:rFonts w:ascii="Cambria" w:hAnsi="Cambria" w:cs="Times New Roman"/>
      <w:i/>
      <w:color w:val="404040"/>
      <w:sz w:val="20"/>
    </w:rPr>
  </w:style>
  <w:style w:type="paragraph" w:customStyle="1" w:styleId="Normalnonumber">
    <w:name w:val="Normal no number"/>
    <w:basedOn w:val="Normal"/>
    <w:link w:val="NormalnonumberChar"/>
    <w:uiPriority w:val="99"/>
    <w:rsid w:val="007019D3"/>
    <w:rPr>
      <w:sz w:val="24"/>
      <w:szCs w:val="20"/>
    </w:rPr>
  </w:style>
  <w:style w:type="character" w:customStyle="1" w:styleId="NormalnonumberChar">
    <w:name w:val="Normal no number Char"/>
    <w:link w:val="Normalnonumber"/>
    <w:uiPriority w:val="99"/>
    <w:locked/>
    <w:rsid w:val="007019D3"/>
    <w:rPr>
      <w:sz w:val="24"/>
    </w:rPr>
  </w:style>
  <w:style w:type="paragraph" w:customStyle="1" w:styleId="Minorheadernonumber">
    <w:name w:val="Minor header no number"/>
    <w:basedOn w:val="Normalnonumber"/>
    <w:link w:val="MinorheadernonumberChar"/>
    <w:uiPriority w:val="99"/>
    <w:rsid w:val="007019D3"/>
    <w:pPr>
      <w:spacing w:after="0"/>
    </w:pPr>
    <w:rPr>
      <w:b/>
    </w:rPr>
  </w:style>
  <w:style w:type="character" w:customStyle="1" w:styleId="MinorheadernonumberChar">
    <w:name w:val="Minor header no number Char"/>
    <w:link w:val="Minorheadernonumber"/>
    <w:uiPriority w:val="99"/>
    <w:locked/>
    <w:rsid w:val="007019D3"/>
    <w:rPr>
      <w:b/>
      <w:sz w:val="24"/>
    </w:rPr>
  </w:style>
  <w:style w:type="paragraph" w:customStyle="1" w:styleId="Underlinedminiheading">
    <w:name w:val="Underlined mini heading"/>
    <w:basedOn w:val="Normalnonumber"/>
    <w:link w:val="UnderlinedminiheadingChar"/>
    <w:uiPriority w:val="99"/>
    <w:rsid w:val="007019D3"/>
    <w:pPr>
      <w:spacing w:before="120" w:after="0"/>
    </w:pPr>
    <w:rPr>
      <w:u w:val="single"/>
    </w:rPr>
  </w:style>
  <w:style w:type="character" w:customStyle="1" w:styleId="UnderlinedminiheadingChar">
    <w:name w:val="Underlined mini heading Char"/>
    <w:link w:val="Underlinedminiheading"/>
    <w:uiPriority w:val="99"/>
    <w:locked/>
    <w:rsid w:val="007019D3"/>
    <w:rPr>
      <w:sz w:val="24"/>
      <w:u w:val="single"/>
    </w:rPr>
  </w:style>
  <w:style w:type="paragraph" w:styleId="Title">
    <w:name w:val="Title"/>
    <w:basedOn w:val="Heading1"/>
    <w:next w:val="Normal"/>
    <w:link w:val="TitleChar"/>
    <w:uiPriority w:val="99"/>
    <w:qFormat/>
    <w:rsid w:val="00862726"/>
    <w:rPr>
      <w:rFonts w:ascii="Times New Roman" w:hAnsi="Times New Roman"/>
      <w:b w:val="0"/>
    </w:rPr>
  </w:style>
  <w:style w:type="character" w:customStyle="1" w:styleId="TitleChar">
    <w:name w:val="Title Char"/>
    <w:link w:val="Title"/>
    <w:uiPriority w:val="99"/>
    <w:locked/>
    <w:rsid w:val="00862726"/>
    <w:rPr>
      <w:rFonts w:ascii="Times New Roman" w:hAnsi="Times New Roman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E1C7C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99"/>
    <w:locked/>
    <w:rsid w:val="00CE1C7C"/>
    <w:rPr>
      <w:rFonts w:ascii="Cambria" w:hAnsi="Cambria" w:cs="Times New Roman"/>
      <w:i/>
      <w:color w:val="4F81BD"/>
      <w:spacing w:val="15"/>
      <w:sz w:val="24"/>
    </w:rPr>
  </w:style>
  <w:style w:type="character" w:styleId="Strong">
    <w:name w:val="Strong"/>
    <w:uiPriority w:val="99"/>
    <w:qFormat/>
    <w:rsid w:val="00CE1C7C"/>
    <w:rPr>
      <w:rFonts w:cs="Times New Roman"/>
      <w:b/>
    </w:rPr>
  </w:style>
  <w:style w:type="character" w:styleId="Emphasis">
    <w:name w:val="Emphasis"/>
    <w:uiPriority w:val="99"/>
    <w:qFormat/>
    <w:rsid w:val="00CE1C7C"/>
    <w:rPr>
      <w:rFonts w:cs="Times New Roman"/>
      <w:i/>
    </w:rPr>
  </w:style>
  <w:style w:type="paragraph" w:styleId="NoSpacing">
    <w:name w:val="No Spacing"/>
    <w:basedOn w:val="Normal"/>
    <w:uiPriority w:val="99"/>
    <w:qFormat/>
    <w:rsid w:val="00CE1C7C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CE1C7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CE1C7C"/>
    <w:rPr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99"/>
    <w:locked/>
    <w:rsid w:val="00CE1C7C"/>
    <w:rPr>
      <w:rFonts w:cs="Times New Roman"/>
      <w:i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E1C7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99"/>
    <w:locked/>
    <w:rsid w:val="00CE1C7C"/>
    <w:rPr>
      <w:rFonts w:cs="Times New Roman"/>
      <w:b/>
      <w:i/>
      <w:color w:val="4F81BD"/>
    </w:rPr>
  </w:style>
  <w:style w:type="character" w:styleId="SubtleEmphasis">
    <w:name w:val="Subtle Emphasis"/>
    <w:uiPriority w:val="99"/>
    <w:qFormat/>
    <w:rsid w:val="00CE1C7C"/>
    <w:rPr>
      <w:rFonts w:cs="Times New Roman"/>
      <w:i/>
      <w:color w:val="808080"/>
    </w:rPr>
  </w:style>
  <w:style w:type="character" w:styleId="IntenseEmphasis">
    <w:name w:val="Intense Emphasis"/>
    <w:uiPriority w:val="99"/>
    <w:qFormat/>
    <w:rsid w:val="00CE1C7C"/>
    <w:rPr>
      <w:rFonts w:cs="Times New Roman"/>
      <w:b/>
      <w:i/>
      <w:color w:val="4F81BD"/>
    </w:rPr>
  </w:style>
  <w:style w:type="character" w:styleId="SubtleReference">
    <w:name w:val="Subtle Reference"/>
    <w:uiPriority w:val="99"/>
    <w:qFormat/>
    <w:rsid w:val="00CE1C7C"/>
    <w:rPr>
      <w:rFonts w:cs="Times New Roman"/>
      <w:smallCaps/>
      <w:color w:val="C0504D"/>
      <w:u w:val="single"/>
    </w:rPr>
  </w:style>
  <w:style w:type="character" w:styleId="IntenseReference">
    <w:name w:val="Intense Reference"/>
    <w:uiPriority w:val="99"/>
    <w:qFormat/>
    <w:rsid w:val="00CE1C7C"/>
    <w:rPr>
      <w:rFonts w:cs="Times New Roman"/>
      <w:b/>
      <w:smallCaps/>
      <w:color w:val="C0504D"/>
      <w:spacing w:val="5"/>
      <w:u w:val="single"/>
    </w:rPr>
  </w:style>
  <w:style w:type="character" w:styleId="BookTitle">
    <w:name w:val="Book Title"/>
    <w:uiPriority w:val="99"/>
    <w:qFormat/>
    <w:rsid w:val="00CE1C7C"/>
    <w:rPr>
      <w:rFonts w:cs="Times New Roman"/>
      <w:b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CE1C7C"/>
    <w:pPr>
      <w:outlineLvl w:val="9"/>
    </w:pPr>
  </w:style>
  <w:style w:type="paragraph" w:styleId="Caption">
    <w:name w:val="caption"/>
    <w:basedOn w:val="Normal"/>
    <w:next w:val="Normal"/>
    <w:uiPriority w:val="99"/>
    <w:qFormat/>
    <w:locked/>
    <w:rsid w:val="00CE1C7C"/>
    <w:pPr>
      <w:spacing w:before="120" w:after="120" w:line="240" w:lineRule="auto"/>
    </w:pPr>
    <w:rPr>
      <w:rFonts w:ascii="Arial" w:eastAsia="Times New Roman" w:hAnsi="Arial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E3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CD207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2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D2071"/>
    <w:rPr>
      <w:rFonts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20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D2071"/>
    <w:rPr>
      <w:rFonts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D2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D2071"/>
    <w:rPr>
      <w:rFonts w:ascii="Tahoma" w:hAnsi="Tahoma" w:cs="Tahoma"/>
      <w:sz w:val="16"/>
      <w:szCs w:val="16"/>
      <w:lang w:eastAsia="en-GB"/>
    </w:rPr>
  </w:style>
  <w:style w:type="character" w:customStyle="1" w:styleId="italic">
    <w:name w:val="italic"/>
    <w:uiPriority w:val="99"/>
    <w:rsid w:val="00687AF6"/>
    <w:rPr>
      <w:rFonts w:cs="Times New Roman"/>
      <w:i/>
      <w:iCs/>
    </w:rPr>
  </w:style>
  <w:style w:type="character" w:styleId="Hyperlink">
    <w:name w:val="Hyperlink"/>
    <w:uiPriority w:val="99"/>
    <w:rsid w:val="001D17CE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3B4B78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7005BF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3B4B78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locked/>
    <w:rsid w:val="0085093E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B73A84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locked/>
    <w:rsid w:val="0085093E"/>
    <w:rPr>
      <w:rFonts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FE2C9D"/>
  </w:style>
  <w:style w:type="paragraph" w:styleId="Header">
    <w:name w:val="header"/>
    <w:basedOn w:val="Normal"/>
    <w:link w:val="HeaderChar"/>
    <w:uiPriority w:val="99"/>
    <w:unhideWhenUsed/>
    <w:locked/>
    <w:rsid w:val="003C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1A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locked/>
    <w:rsid w:val="003C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1A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79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79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9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9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9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96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59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614">
                      <w:marLeft w:val="0"/>
                      <w:marRight w:val="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620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79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9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9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6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96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7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2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-motion.com/v3dwiki/index.php?title=V3D_Composite_Pelvi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B0489-EFD2-421D-A0C1-335684B37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439</Words>
  <Characters>820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/>
  <LinksUpToDate>false</LinksUpToDate>
  <CharactersWithSpaces>9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Jenny</dc:creator>
  <cp:lastModifiedBy>Jenny Kent</cp:lastModifiedBy>
  <cp:revision>6</cp:revision>
  <cp:lastPrinted>2013-11-15T08:07:00Z</cp:lastPrinted>
  <dcterms:created xsi:type="dcterms:W3CDTF">2018-10-22T02:14:00Z</dcterms:created>
  <dcterms:modified xsi:type="dcterms:W3CDTF">2019-01-31T02:23:00Z</dcterms:modified>
</cp:coreProperties>
</file>